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0195" w:rsidRPr="00056EB5" w:rsidRDefault="002A0195" w:rsidP="002A0195">
      <w:pPr>
        <w:rPr>
          <w:rFonts w:ascii="Arial" w:hAnsi="Arial" w:cs="Arial"/>
          <w:b/>
          <w:bCs/>
          <w:sz w:val="22"/>
          <w:szCs w:val="22"/>
        </w:rPr>
      </w:pPr>
      <w:r w:rsidRPr="00056EB5">
        <w:rPr>
          <w:rFonts w:ascii="Arial" w:hAnsi="Arial" w:cs="Arial"/>
          <w:b/>
          <w:bCs/>
          <w:sz w:val="22"/>
          <w:szCs w:val="22"/>
        </w:rPr>
        <w:t>Supplementary material</w:t>
      </w:r>
    </w:p>
    <w:p w:rsidR="002A0195" w:rsidRPr="00056EB5" w:rsidRDefault="002A0195" w:rsidP="002A0195">
      <w:pPr>
        <w:rPr>
          <w:rFonts w:ascii="Arial" w:hAnsi="Arial" w:cs="Arial"/>
          <w:sz w:val="22"/>
          <w:szCs w:val="22"/>
        </w:rPr>
      </w:pPr>
    </w:p>
    <w:p w:rsidR="002A0195" w:rsidRPr="00056EB5" w:rsidRDefault="002A0195" w:rsidP="002A0195">
      <w:pPr>
        <w:spacing w:line="480" w:lineRule="auto"/>
        <w:rPr>
          <w:rFonts w:ascii="Arial" w:hAnsi="Arial" w:cs="Arial"/>
          <w:sz w:val="22"/>
          <w:szCs w:val="22"/>
        </w:rPr>
      </w:pPr>
      <w:r w:rsidRPr="00056EB5">
        <w:rPr>
          <w:rFonts w:ascii="Arial" w:hAnsi="Arial" w:cs="Arial"/>
          <w:sz w:val="22"/>
          <w:szCs w:val="22"/>
        </w:rPr>
        <w:t xml:space="preserve">Supplementary material table 1. Imaging acquisition parameters for </w:t>
      </w:r>
      <w:r w:rsidR="006B61DD" w:rsidRPr="00056EB5">
        <w:rPr>
          <w:rFonts w:ascii="Arial" w:hAnsi="Arial" w:cs="Arial"/>
          <w:sz w:val="22"/>
          <w:szCs w:val="22"/>
        </w:rPr>
        <w:t xml:space="preserve">renal </w:t>
      </w:r>
      <w:r w:rsidRPr="00056EB5">
        <w:rPr>
          <w:rFonts w:ascii="Arial" w:hAnsi="Arial" w:cs="Arial"/>
          <w:sz w:val="22"/>
          <w:szCs w:val="22"/>
        </w:rPr>
        <w:t>transplant and healthy volunteer cohorts</w:t>
      </w:r>
    </w:p>
    <w:tbl>
      <w:tblPr>
        <w:tblStyle w:val="TableGrid"/>
        <w:tblW w:w="143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88"/>
        <w:gridCol w:w="1764"/>
        <w:gridCol w:w="4265"/>
        <w:gridCol w:w="3529"/>
        <w:gridCol w:w="1729"/>
      </w:tblGrid>
      <w:tr w:rsidR="00F83AC3" w:rsidRPr="00056EB5" w:rsidTr="006A3412">
        <w:trPr>
          <w:trHeight w:val="113"/>
        </w:trPr>
        <w:tc>
          <w:tcPr>
            <w:tcW w:w="3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195" w:rsidRPr="00056EB5" w:rsidRDefault="002A0195" w:rsidP="006A341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6EB5">
              <w:rPr>
                <w:rFonts w:ascii="Arial" w:hAnsi="Arial" w:cs="Arial"/>
                <w:b/>
                <w:bCs/>
                <w:sz w:val="20"/>
                <w:szCs w:val="20"/>
              </w:rPr>
              <w:t>Volume</w:t>
            </w:r>
          </w:p>
        </w:tc>
        <w:tc>
          <w:tcPr>
            <w:tcW w:w="42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56EB5">
              <w:rPr>
                <w:rFonts w:ascii="Arial" w:hAnsi="Arial" w:cs="Arial"/>
                <w:b/>
                <w:bCs/>
                <w:sz w:val="20"/>
                <w:szCs w:val="20"/>
              </w:rPr>
              <w:t>T1</w:t>
            </w:r>
            <w:proofErr w:type="spellEnd"/>
            <w:r w:rsidRPr="00056E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ap</w:t>
            </w:r>
          </w:p>
        </w:tc>
        <w:tc>
          <w:tcPr>
            <w:tcW w:w="35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A0195" w:rsidRPr="00056EB5" w:rsidRDefault="00B17D17" w:rsidP="00102F4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56EB5">
              <w:rPr>
                <w:rFonts w:ascii="Arial" w:hAnsi="Arial" w:cs="Arial"/>
                <w:b/>
                <w:bCs/>
                <w:sz w:val="20"/>
                <w:szCs w:val="20"/>
              </w:rPr>
              <w:t>pC</w:t>
            </w:r>
            <w:r w:rsidR="002A0195" w:rsidRPr="00056EB5">
              <w:rPr>
                <w:rFonts w:ascii="Arial" w:hAnsi="Arial" w:cs="Arial"/>
                <w:b/>
                <w:bCs/>
                <w:sz w:val="20"/>
                <w:szCs w:val="20"/>
              </w:rPr>
              <w:t>ASL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56EB5">
              <w:rPr>
                <w:rFonts w:ascii="Arial" w:hAnsi="Arial" w:cs="Arial"/>
                <w:b/>
                <w:bCs/>
                <w:sz w:val="20"/>
                <w:szCs w:val="20"/>
              </w:rPr>
              <w:t>DWI</w:t>
            </w:r>
            <w:proofErr w:type="spellEnd"/>
          </w:p>
        </w:tc>
      </w:tr>
      <w:tr w:rsidR="00F83AC3" w:rsidRPr="00056EB5" w:rsidTr="006A3412">
        <w:trPr>
          <w:trHeight w:val="282"/>
        </w:trPr>
        <w:tc>
          <w:tcPr>
            <w:tcW w:w="3088" w:type="dxa"/>
            <w:tcBorders>
              <w:top w:val="single" w:sz="4" w:space="0" w:color="auto"/>
              <w:bottom w:val="nil"/>
              <w:right w:val="single" w:sz="4" w:space="0" w:color="auto"/>
            </w:tcBorders>
            <w:hideMark/>
          </w:tcPr>
          <w:p w:rsidR="002A0195" w:rsidRPr="00056EB5" w:rsidRDefault="002A0195" w:rsidP="006A341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6EB5">
              <w:rPr>
                <w:rFonts w:ascii="Arial" w:hAnsi="Arial" w:cs="Arial"/>
                <w:b/>
                <w:bCs/>
                <w:sz w:val="20"/>
                <w:szCs w:val="20"/>
              </w:rPr>
              <w:t>Orientation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Coronal</w:t>
            </w:r>
          </w:p>
        </w:tc>
        <w:tc>
          <w:tcPr>
            <w:tcW w:w="4265" w:type="dxa"/>
            <w:tcBorders>
              <w:top w:val="single" w:sz="4" w:space="0" w:color="auto"/>
            </w:tcBorders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 xml:space="preserve">Coronal </w:t>
            </w:r>
            <w:r w:rsidR="00C87F40" w:rsidRPr="00056EB5">
              <w:rPr>
                <w:rFonts w:ascii="Arial" w:hAnsi="Arial" w:cs="Arial"/>
                <w:sz w:val="20"/>
                <w:szCs w:val="20"/>
              </w:rPr>
              <w:t>o</w:t>
            </w:r>
            <w:r w:rsidRPr="00056EB5">
              <w:rPr>
                <w:rFonts w:ascii="Arial" w:hAnsi="Arial" w:cs="Arial"/>
                <w:sz w:val="20"/>
                <w:szCs w:val="20"/>
              </w:rPr>
              <w:t>blique</w:t>
            </w:r>
          </w:p>
        </w:tc>
        <w:tc>
          <w:tcPr>
            <w:tcW w:w="3529" w:type="dxa"/>
            <w:tcBorders>
              <w:top w:val="single" w:sz="4" w:space="0" w:color="auto"/>
            </w:tcBorders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Coronal oblique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Coronal oblique</w:t>
            </w:r>
          </w:p>
        </w:tc>
      </w:tr>
      <w:tr w:rsidR="00F83AC3" w:rsidRPr="00056EB5" w:rsidTr="006A3412">
        <w:trPr>
          <w:trHeight w:val="113"/>
        </w:trPr>
        <w:tc>
          <w:tcPr>
            <w:tcW w:w="3088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:rsidR="002A0195" w:rsidRPr="00056EB5" w:rsidRDefault="002A0195" w:rsidP="006A341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6EB5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764" w:type="dxa"/>
            <w:tcBorders>
              <w:left w:val="single" w:sz="4" w:space="0" w:color="auto"/>
            </w:tcBorders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6EB5">
              <w:rPr>
                <w:rFonts w:ascii="Arial" w:hAnsi="Arial" w:cs="Arial"/>
                <w:sz w:val="20"/>
                <w:szCs w:val="20"/>
              </w:rPr>
              <w:t>Tru</w:t>
            </w:r>
            <w:r w:rsidR="006A3412" w:rsidRPr="00056EB5">
              <w:rPr>
                <w:rFonts w:ascii="Arial" w:hAnsi="Arial" w:cs="Arial"/>
                <w:sz w:val="20"/>
                <w:szCs w:val="20"/>
              </w:rPr>
              <w:t>e</w:t>
            </w:r>
            <w:r w:rsidRPr="00056EB5">
              <w:rPr>
                <w:rFonts w:ascii="Arial" w:hAnsi="Arial" w:cs="Arial"/>
                <w:sz w:val="20"/>
                <w:szCs w:val="20"/>
              </w:rPr>
              <w:t>FISP</w:t>
            </w:r>
            <w:proofErr w:type="spellEnd"/>
            <w:r w:rsidR="00187B0C" w:rsidRPr="00056EB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4265" w:type="dxa"/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6EB5">
              <w:rPr>
                <w:rFonts w:ascii="Arial" w:hAnsi="Arial" w:cs="Arial"/>
                <w:sz w:val="20"/>
                <w:szCs w:val="20"/>
              </w:rPr>
              <w:t>MOLLI</w:t>
            </w:r>
            <w:proofErr w:type="spellEnd"/>
          </w:p>
        </w:tc>
        <w:tc>
          <w:tcPr>
            <w:tcW w:w="3529" w:type="dxa"/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6EB5">
              <w:rPr>
                <w:rFonts w:ascii="Arial" w:hAnsi="Arial" w:cs="Arial"/>
                <w:sz w:val="20"/>
                <w:szCs w:val="20"/>
              </w:rPr>
              <w:t>pCASL</w:t>
            </w:r>
            <w:proofErr w:type="spellEnd"/>
            <w:r w:rsidRPr="00056EB5">
              <w:rPr>
                <w:rFonts w:ascii="Arial" w:hAnsi="Arial" w:cs="Arial"/>
                <w:sz w:val="20"/>
                <w:szCs w:val="20"/>
              </w:rPr>
              <w:t xml:space="preserve"> with </w:t>
            </w:r>
            <w:proofErr w:type="spellStart"/>
            <w:r w:rsidRPr="00056EB5">
              <w:rPr>
                <w:rFonts w:ascii="Arial" w:hAnsi="Arial" w:cs="Arial"/>
                <w:sz w:val="20"/>
                <w:szCs w:val="20"/>
              </w:rPr>
              <w:t>3D</w:t>
            </w:r>
            <w:proofErr w:type="spellEnd"/>
            <w:r w:rsidRPr="00056EB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6D03AD" w:rsidRPr="00056EB5">
              <w:rPr>
                <w:rFonts w:ascii="Arial" w:hAnsi="Arial" w:cs="Arial"/>
                <w:sz w:val="20"/>
                <w:szCs w:val="20"/>
              </w:rPr>
              <w:t>TG</w:t>
            </w:r>
            <w:r w:rsidRPr="00056EB5">
              <w:rPr>
                <w:rFonts w:ascii="Arial" w:hAnsi="Arial" w:cs="Arial"/>
                <w:sz w:val="20"/>
                <w:szCs w:val="20"/>
              </w:rPr>
              <w:t>SE</w:t>
            </w:r>
            <w:proofErr w:type="spellEnd"/>
            <w:r w:rsidRPr="00056EB5">
              <w:rPr>
                <w:rFonts w:ascii="Arial" w:hAnsi="Arial" w:cs="Arial"/>
                <w:sz w:val="20"/>
                <w:szCs w:val="20"/>
              </w:rPr>
              <w:t xml:space="preserve"> readout</w:t>
            </w:r>
          </w:p>
        </w:tc>
        <w:tc>
          <w:tcPr>
            <w:tcW w:w="1729" w:type="dxa"/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6EB5">
              <w:rPr>
                <w:rFonts w:ascii="Arial" w:hAnsi="Arial" w:cs="Arial"/>
                <w:sz w:val="20"/>
                <w:szCs w:val="20"/>
              </w:rPr>
              <w:t>2D</w:t>
            </w:r>
            <w:proofErr w:type="spellEnd"/>
            <w:r w:rsidRPr="00056EB5">
              <w:rPr>
                <w:rFonts w:ascii="Arial" w:hAnsi="Arial" w:cs="Arial"/>
                <w:sz w:val="20"/>
                <w:szCs w:val="20"/>
              </w:rPr>
              <w:t xml:space="preserve"> SE-</w:t>
            </w:r>
            <w:proofErr w:type="spellStart"/>
            <w:r w:rsidRPr="00056EB5">
              <w:rPr>
                <w:rFonts w:ascii="Arial" w:hAnsi="Arial" w:cs="Arial"/>
                <w:sz w:val="20"/>
                <w:szCs w:val="20"/>
              </w:rPr>
              <w:t>EPI</w:t>
            </w:r>
            <w:proofErr w:type="spellEnd"/>
          </w:p>
        </w:tc>
      </w:tr>
      <w:tr w:rsidR="00F83AC3" w:rsidRPr="00056EB5" w:rsidTr="006A3412">
        <w:trPr>
          <w:trHeight w:val="113"/>
        </w:trPr>
        <w:tc>
          <w:tcPr>
            <w:tcW w:w="3088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:rsidR="002A0195" w:rsidRPr="00056EB5" w:rsidRDefault="002A0195" w:rsidP="006A341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56EB5">
              <w:rPr>
                <w:rFonts w:ascii="Arial" w:hAnsi="Arial" w:cs="Arial"/>
                <w:b/>
                <w:bCs/>
                <w:sz w:val="20"/>
                <w:szCs w:val="20"/>
              </w:rPr>
              <w:t>TR</w:t>
            </w:r>
            <w:proofErr w:type="spellEnd"/>
            <w:r w:rsidRPr="00056E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ms)</w:t>
            </w:r>
          </w:p>
        </w:tc>
        <w:tc>
          <w:tcPr>
            <w:tcW w:w="1764" w:type="dxa"/>
            <w:tcBorders>
              <w:left w:val="single" w:sz="4" w:space="0" w:color="auto"/>
            </w:tcBorders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417</w:t>
            </w:r>
          </w:p>
        </w:tc>
        <w:tc>
          <w:tcPr>
            <w:tcW w:w="4265" w:type="dxa"/>
            <w:hideMark/>
          </w:tcPr>
          <w:p w:rsidR="002A0195" w:rsidRPr="00056EB5" w:rsidRDefault="00B07821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R</w:t>
            </w:r>
            <w:r w:rsidR="002A0195" w:rsidRPr="00056EB5">
              <w:rPr>
                <w:rFonts w:ascii="Arial" w:hAnsi="Arial" w:cs="Arial"/>
                <w:sz w:val="20"/>
                <w:szCs w:val="20"/>
              </w:rPr>
              <w:t xml:space="preserve">eported </w:t>
            </w:r>
            <w:proofErr w:type="spellStart"/>
            <w:r w:rsidR="002A0195" w:rsidRPr="00056EB5">
              <w:rPr>
                <w:rFonts w:ascii="Arial" w:hAnsi="Arial" w:cs="Arial"/>
                <w:sz w:val="20"/>
                <w:szCs w:val="20"/>
              </w:rPr>
              <w:t>TR</w:t>
            </w:r>
            <w:proofErr w:type="spellEnd"/>
            <w:r w:rsidR="002A0195" w:rsidRPr="00056EB5">
              <w:rPr>
                <w:rFonts w:ascii="Arial" w:hAnsi="Arial" w:cs="Arial"/>
                <w:sz w:val="20"/>
                <w:szCs w:val="20"/>
              </w:rPr>
              <w:t xml:space="preserve"> 550</w:t>
            </w:r>
            <w:r w:rsidRPr="00056EB5">
              <w:rPr>
                <w:rFonts w:ascii="Arial" w:hAnsi="Arial" w:cs="Arial"/>
                <w:sz w:val="20"/>
                <w:szCs w:val="20"/>
              </w:rPr>
              <w:t>, echo spacing 3.04</w:t>
            </w:r>
          </w:p>
        </w:tc>
        <w:tc>
          <w:tcPr>
            <w:tcW w:w="3529" w:type="dxa"/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6870</w:t>
            </w:r>
          </w:p>
        </w:tc>
        <w:tc>
          <w:tcPr>
            <w:tcW w:w="1729" w:type="dxa"/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2300</w:t>
            </w:r>
          </w:p>
        </w:tc>
      </w:tr>
      <w:tr w:rsidR="00F83AC3" w:rsidRPr="00056EB5" w:rsidTr="006A3412">
        <w:trPr>
          <w:trHeight w:val="113"/>
        </w:trPr>
        <w:tc>
          <w:tcPr>
            <w:tcW w:w="3088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:rsidR="002A0195" w:rsidRPr="00056EB5" w:rsidRDefault="002A0195" w:rsidP="006A341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6EB5">
              <w:rPr>
                <w:rFonts w:ascii="Arial" w:hAnsi="Arial" w:cs="Arial"/>
                <w:b/>
                <w:bCs/>
                <w:sz w:val="20"/>
                <w:szCs w:val="20"/>
              </w:rPr>
              <w:t>TE (ms)</w:t>
            </w:r>
          </w:p>
        </w:tc>
        <w:tc>
          <w:tcPr>
            <w:tcW w:w="1764" w:type="dxa"/>
            <w:tcBorders>
              <w:left w:val="single" w:sz="4" w:space="0" w:color="auto"/>
            </w:tcBorders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4265" w:type="dxa"/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3529" w:type="dxa"/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30.2</w:t>
            </w:r>
          </w:p>
        </w:tc>
        <w:tc>
          <w:tcPr>
            <w:tcW w:w="1729" w:type="dxa"/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F83AC3" w:rsidRPr="00056EB5" w:rsidTr="006A3412">
        <w:trPr>
          <w:trHeight w:val="113"/>
        </w:trPr>
        <w:tc>
          <w:tcPr>
            <w:tcW w:w="3088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:rsidR="002A0195" w:rsidRPr="00056EB5" w:rsidRDefault="006A3412" w:rsidP="006A341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6EB5">
              <w:rPr>
                <w:rFonts w:ascii="Arial" w:hAnsi="Arial" w:cs="Arial"/>
                <w:b/>
                <w:bCs/>
                <w:sz w:val="20"/>
                <w:szCs w:val="20"/>
              </w:rPr>
              <w:t>Flip angle (°)</w:t>
            </w:r>
          </w:p>
        </w:tc>
        <w:tc>
          <w:tcPr>
            <w:tcW w:w="1764" w:type="dxa"/>
            <w:tcBorders>
              <w:left w:val="single" w:sz="4" w:space="0" w:color="auto"/>
            </w:tcBorders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4265" w:type="dxa"/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3529" w:type="dxa"/>
            <w:hideMark/>
          </w:tcPr>
          <w:p w:rsidR="00153884" w:rsidRPr="00056EB5" w:rsidRDefault="00153884" w:rsidP="001538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28 (</w:t>
            </w:r>
            <w:proofErr w:type="spellStart"/>
            <w:r w:rsidRPr="00056EB5">
              <w:rPr>
                <w:rFonts w:ascii="Arial" w:hAnsi="Arial" w:cs="Arial"/>
                <w:sz w:val="20"/>
                <w:szCs w:val="20"/>
              </w:rPr>
              <w:t>pCASL</w:t>
            </w:r>
            <w:proofErr w:type="spellEnd"/>
            <w:r w:rsidRPr="00056EB5">
              <w:rPr>
                <w:rFonts w:ascii="Arial" w:hAnsi="Arial" w:cs="Arial"/>
                <w:sz w:val="20"/>
                <w:szCs w:val="20"/>
              </w:rPr>
              <w:t xml:space="preserve"> labelling)</w:t>
            </w:r>
          </w:p>
          <w:p w:rsidR="002A0195" w:rsidRPr="00056EB5" w:rsidRDefault="00153884" w:rsidP="001538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180 (</w:t>
            </w:r>
            <w:proofErr w:type="spellStart"/>
            <w:r w:rsidRPr="00056EB5">
              <w:rPr>
                <w:rFonts w:ascii="Arial" w:hAnsi="Arial" w:cs="Arial"/>
                <w:sz w:val="20"/>
                <w:szCs w:val="20"/>
              </w:rPr>
              <w:t>TGSE</w:t>
            </w:r>
            <w:proofErr w:type="spellEnd"/>
            <w:r w:rsidRPr="00056EB5">
              <w:rPr>
                <w:rFonts w:ascii="Arial" w:hAnsi="Arial" w:cs="Arial"/>
                <w:sz w:val="20"/>
                <w:szCs w:val="20"/>
              </w:rPr>
              <w:t xml:space="preserve"> readout)</w:t>
            </w:r>
          </w:p>
        </w:tc>
        <w:tc>
          <w:tcPr>
            <w:tcW w:w="1729" w:type="dxa"/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F83AC3" w:rsidRPr="00056EB5" w:rsidTr="006A3412">
        <w:trPr>
          <w:trHeight w:val="113"/>
        </w:trPr>
        <w:tc>
          <w:tcPr>
            <w:tcW w:w="3088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:rsidR="002A0195" w:rsidRPr="00056EB5" w:rsidRDefault="002A0195" w:rsidP="006A341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6EB5">
              <w:rPr>
                <w:rFonts w:ascii="Arial" w:hAnsi="Arial" w:cs="Arial"/>
                <w:b/>
                <w:bCs/>
                <w:sz w:val="20"/>
                <w:szCs w:val="20"/>
              </w:rPr>
              <w:t>Field of view (mm*mm)</w:t>
            </w:r>
          </w:p>
        </w:tc>
        <w:tc>
          <w:tcPr>
            <w:tcW w:w="1764" w:type="dxa"/>
            <w:tcBorders>
              <w:left w:val="single" w:sz="4" w:space="0" w:color="auto"/>
            </w:tcBorders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340×340</w:t>
            </w:r>
          </w:p>
        </w:tc>
        <w:tc>
          <w:tcPr>
            <w:tcW w:w="4265" w:type="dxa"/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360*215</w:t>
            </w:r>
          </w:p>
        </w:tc>
        <w:tc>
          <w:tcPr>
            <w:tcW w:w="3529" w:type="dxa"/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300*150</w:t>
            </w:r>
          </w:p>
        </w:tc>
        <w:tc>
          <w:tcPr>
            <w:tcW w:w="1729" w:type="dxa"/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400*400</w:t>
            </w:r>
          </w:p>
        </w:tc>
      </w:tr>
      <w:tr w:rsidR="00F83AC3" w:rsidRPr="00056EB5" w:rsidTr="006A3412">
        <w:trPr>
          <w:trHeight w:val="113"/>
        </w:trPr>
        <w:tc>
          <w:tcPr>
            <w:tcW w:w="3088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:rsidR="002A0195" w:rsidRPr="00056EB5" w:rsidRDefault="002A0195" w:rsidP="006A341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6EB5">
              <w:rPr>
                <w:rFonts w:ascii="Arial" w:hAnsi="Arial" w:cs="Arial"/>
                <w:b/>
                <w:bCs/>
                <w:sz w:val="20"/>
                <w:szCs w:val="20"/>
              </w:rPr>
              <w:t>Matrix</w:t>
            </w:r>
          </w:p>
        </w:tc>
        <w:tc>
          <w:tcPr>
            <w:tcW w:w="1764" w:type="dxa"/>
            <w:tcBorders>
              <w:left w:val="single" w:sz="4" w:space="0" w:color="auto"/>
            </w:tcBorders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169*256</w:t>
            </w:r>
          </w:p>
        </w:tc>
        <w:tc>
          <w:tcPr>
            <w:tcW w:w="4265" w:type="dxa"/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320*252</w:t>
            </w:r>
          </w:p>
        </w:tc>
        <w:tc>
          <w:tcPr>
            <w:tcW w:w="3529" w:type="dxa"/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96*48</w:t>
            </w:r>
          </w:p>
        </w:tc>
        <w:tc>
          <w:tcPr>
            <w:tcW w:w="1729" w:type="dxa"/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134*134</w:t>
            </w:r>
          </w:p>
        </w:tc>
      </w:tr>
      <w:tr w:rsidR="00F83AC3" w:rsidRPr="00056EB5" w:rsidTr="006A3412">
        <w:trPr>
          <w:trHeight w:val="113"/>
        </w:trPr>
        <w:tc>
          <w:tcPr>
            <w:tcW w:w="3088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:rsidR="002A0195" w:rsidRPr="00056EB5" w:rsidRDefault="002A0195" w:rsidP="006A341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6EB5">
              <w:rPr>
                <w:rFonts w:ascii="Arial" w:hAnsi="Arial" w:cs="Arial"/>
                <w:b/>
                <w:bCs/>
                <w:sz w:val="20"/>
                <w:szCs w:val="20"/>
              </w:rPr>
              <w:t>Slice thickness (mm)</w:t>
            </w:r>
          </w:p>
        </w:tc>
        <w:tc>
          <w:tcPr>
            <w:tcW w:w="1764" w:type="dxa"/>
            <w:tcBorders>
              <w:left w:val="single" w:sz="4" w:space="0" w:color="auto"/>
            </w:tcBorders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4265" w:type="dxa"/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529" w:type="dxa"/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29" w:type="dxa"/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F83AC3" w:rsidRPr="00056EB5" w:rsidTr="006A3412">
        <w:trPr>
          <w:trHeight w:val="113"/>
        </w:trPr>
        <w:tc>
          <w:tcPr>
            <w:tcW w:w="3088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:rsidR="002A0195" w:rsidRPr="00056EB5" w:rsidRDefault="002A0195" w:rsidP="006A341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6EB5">
              <w:rPr>
                <w:rFonts w:ascii="Arial" w:hAnsi="Arial" w:cs="Arial"/>
                <w:b/>
                <w:bCs/>
                <w:sz w:val="20"/>
                <w:szCs w:val="20"/>
              </w:rPr>
              <w:t>Slice gap (mm)</w:t>
            </w:r>
          </w:p>
        </w:tc>
        <w:tc>
          <w:tcPr>
            <w:tcW w:w="1764" w:type="dxa"/>
            <w:tcBorders>
              <w:left w:val="single" w:sz="4" w:space="0" w:color="auto"/>
            </w:tcBorders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-1.125</w:t>
            </w:r>
          </w:p>
        </w:tc>
        <w:tc>
          <w:tcPr>
            <w:tcW w:w="4265" w:type="dxa"/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29" w:type="dxa"/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29" w:type="dxa"/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83AC3" w:rsidRPr="00056EB5" w:rsidTr="006A3412">
        <w:trPr>
          <w:trHeight w:val="113"/>
        </w:trPr>
        <w:tc>
          <w:tcPr>
            <w:tcW w:w="3088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:rsidR="002A0195" w:rsidRPr="00056EB5" w:rsidRDefault="006A3412" w:rsidP="006A341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6E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oxel size </w:t>
            </w:r>
            <w:r w:rsidR="00AF7C03" w:rsidRPr="00056EB5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proofErr w:type="spellStart"/>
            <w:r w:rsidR="00AF7C03" w:rsidRPr="00056EB5">
              <w:rPr>
                <w:rFonts w:ascii="Arial" w:hAnsi="Arial" w:cs="Arial"/>
                <w:b/>
                <w:bCs/>
                <w:sz w:val="22"/>
                <w:szCs w:val="22"/>
              </w:rPr>
              <w:t>mm</w:t>
            </w:r>
            <w:r w:rsidR="00AF7C03" w:rsidRPr="00056EB5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3</w:t>
            </w:r>
            <w:proofErr w:type="spellEnd"/>
            <w:r w:rsidR="00AF7C03" w:rsidRPr="00056EB5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764" w:type="dxa"/>
            <w:tcBorders>
              <w:left w:val="single" w:sz="4" w:space="0" w:color="auto"/>
            </w:tcBorders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1.3*1.3*4.5</w:t>
            </w:r>
          </w:p>
        </w:tc>
        <w:tc>
          <w:tcPr>
            <w:tcW w:w="4265" w:type="dxa"/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1.1*1.1*5</w:t>
            </w:r>
          </w:p>
        </w:tc>
        <w:tc>
          <w:tcPr>
            <w:tcW w:w="3529" w:type="dxa"/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3.3*3.3*4</w:t>
            </w:r>
          </w:p>
        </w:tc>
        <w:tc>
          <w:tcPr>
            <w:tcW w:w="1729" w:type="dxa"/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1.5*1.5*5</w:t>
            </w:r>
          </w:p>
        </w:tc>
      </w:tr>
      <w:tr w:rsidR="00F83AC3" w:rsidRPr="00056EB5" w:rsidTr="006A3412">
        <w:trPr>
          <w:trHeight w:val="113"/>
        </w:trPr>
        <w:tc>
          <w:tcPr>
            <w:tcW w:w="3088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:rsidR="002A0195" w:rsidRPr="00056EB5" w:rsidRDefault="006A3412" w:rsidP="006A341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6EB5">
              <w:rPr>
                <w:rFonts w:ascii="Arial" w:hAnsi="Arial" w:cs="Arial"/>
                <w:b/>
                <w:bCs/>
                <w:sz w:val="20"/>
                <w:szCs w:val="20"/>
              </w:rPr>
              <w:t>Number of slices</w:t>
            </w:r>
          </w:p>
        </w:tc>
        <w:tc>
          <w:tcPr>
            <w:tcW w:w="1764" w:type="dxa"/>
            <w:tcBorders>
              <w:left w:val="single" w:sz="4" w:space="0" w:color="auto"/>
            </w:tcBorders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4265" w:type="dxa"/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529" w:type="dxa"/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729" w:type="dxa"/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F83AC3" w:rsidRPr="00056EB5" w:rsidTr="006A3412">
        <w:trPr>
          <w:trHeight w:val="113"/>
        </w:trPr>
        <w:tc>
          <w:tcPr>
            <w:tcW w:w="3088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:rsidR="002A0195" w:rsidRPr="00056EB5" w:rsidRDefault="006A3412" w:rsidP="006A341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6EB5">
              <w:rPr>
                <w:rFonts w:ascii="Arial" w:hAnsi="Arial" w:cs="Arial"/>
                <w:b/>
                <w:bCs/>
                <w:sz w:val="20"/>
                <w:szCs w:val="20"/>
              </w:rPr>
              <w:t>Acceleration</w:t>
            </w:r>
          </w:p>
        </w:tc>
        <w:tc>
          <w:tcPr>
            <w:tcW w:w="1764" w:type="dxa"/>
            <w:tcBorders>
              <w:left w:val="single" w:sz="4" w:space="0" w:color="auto"/>
            </w:tcBorders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GRAPPA R=2</w:t>
            </w:r>
          </w:p>
        </w:tc>
        <w:tc>
          <w:tcPr>
            <w:tcW w:w="4265" w:type="dxa"/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GRAPPA R=2, phase partial Fourier 7/8</w:t>
            </w:r>
          </w:p>
        </w:tc>
        <w:tc>
          <w:tcPr>
            <w:tcW w:w="3529" w:type="dxa"/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29" w:type="dxa"/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GRAPPA R=3</w:t>
            </w:r>
          </w:p>
        </w:tc>
      </w:tr>
      <w:tr w:rsidR="00F83AC3" w:rsidRPr="00056EB5" w:rsidTr="006A3412">
        <w:trPr>
          <w:trHeight w:val="113"/>
        </w:trPr>
        <w:tc>
          <w:tcPr>
            <w:tcW w:w="3088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:rsidR="002A0195" w:rsidRPr="00056EB5" w:rsidRDefault="002A0195" w:rsidP="006A341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6EB5">
              <w:rPr>
                <w:rFonts w:ascii="Arial" w:hAnsi="Arial" w:cs="Arial"/>
                <w:b/>
                <w:bCs/>
                <w:sz w:val="20"/>
                <w:szCs w:val="20"/>
              </w:rPr>
              <w:t>Acquisition time (</w:t>
            </w:r>
            <w:proofErr w:type="spellStart"/>
            <w:r w:rsidRPr="00056EB5">
              <w:rPr>
                <w:rFonts w:ascii="Arial" w:hAnsi="Arial" w:cs="Arial"/>
                <w:b/>
                <w:bCs/>
                <w:sz w:val="20"/>
                <w:szCs w:val="20"/>
              </w:rPr>
              <w:t>min:sec</w:t>
            </w:r>
            <w:proofErr w:type="spellEnd"/>
            <w:r w:rsidRPr="00056EB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64" w:type="dxa"/>
            <w:tcBorders>
              <w:left w:val="single" w:sz="4" w:space="0" w:color="auto"/>
            </w:tcBorders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00:35</w:t>
            </w:r>
          </w:p>
        </w:tc>
        <w:tc>
          <w:tcPr>
            <w:tcW w:w="4265" w:type="dxa"/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00:10</w:t>
            </w:r>
          </w:p>
        </w:tc>
        <w:tc>
          <w:tcPr>
            <w:tcW w:w="3529" w:type="dxa"/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03:33 (15 measurements)</w:t>
            </w:r>
          </w:p>
        </w:tc>
        <w:tc>
          <w:tcPr>
            <w:tcW w:w="1729" w:type="dxa"/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01:40</w:t>
            </w:r>
          </w:p>
        </w:tc>
      </w:tr>
      <w:tr w:rsidR="00F83AC3" w:rsidRPr="00056EB5" w:rsidTr="006A3412">
        <w:trPr>
          <w:trHeight w:val="113"/>
        </w:trPr>
        <w:tc>
          <w:tcPr>
            <w:tcW w:w="3088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:rsidR="002A0195" w:rsidRPr="00056EB5" w:rsidRDefault="006A3412" w:rsidP="006A341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6E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andwidth </w:t>
            </w:r>
            <w:r w:rsidR="002A0195" w:rsidRPr="00056EB5">
              <w:rPr>
                <w:rFonts w:ascii="Arial" w:hAnsi="Arial" w:cs="Arial"/>
                <w:b/>
                <w:bCs/>
                <w:sz w:val="20"/>
                <w:szCs w:val="20"/>
              </w:rPr>
              <w:t>(Hz/px)</w:t>
            </w:r>
          </w:p>
        </w:tc>
        <w:tc>
          <w:tcPr>
            <w:tcW w:w="1764" w:type="dxa"/>
            <w:tcBorders>
              <w:left w:val="single" w:sz="4" w:space="0" w:color="auto"/>
            </w:tcBorders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850</w:t>
            </w:r>
          </w:p>
        </w:tc>
        <w:tc>
          <w:tcPr>
            <w:tcW w:w="4265" w:type="dxa"/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1116</w:t>
            </w:r>
          </w:p>
        </w:tc>
        <w:tc>
          <w:tcPr>
            <w:tcW w:w="3529" w:type="dxa"/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2265</w:t>
            </w:r>
          </w:p>
        </w:tc>
        <w:tc>
          <w:tcPr>
            <w:tcW w:w="1729" w:type="dxa"/>
            <w:hideMark/>
          </w:tcPr>
          <w:p w:rsidR="002A0195" w:rsidRPr="00056EB5" w:rsidRDefault="002A0195" w:rsidP="00102F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EB5">
              <w:rPr>
                <w:rFonts w:ascii="Arial" w:hAnsi="Arial" w:cs="Arial"/>
                <w:sz w:val="20"/>
                <w:szCs w:val="20"/>
              </w:rPr>
              <w:t>2488</w:t>
            </w:r>
          </w:p>
        </w:tc>
      </w:tr>
    </w:tbl>
    <w:p w:rsidR="002A0195" w:rsidRPr="00056EB5" w:rsidRDefault="002A0195" w:rsidP="002A0195">
      <w:pPr>
        <w:spacing w:line="480" w:lineRule="auto"/>
        <w:rPr>
          <w:rFonts w:ascii="Arial" w:hAnsi="Arial" w:cs="Arial"/>
          <w:sz w:val="22"/>
          <w:szCs w:val="22"/>
        </w:rPr>
      </w:pPr>
    </w:p>
    <w:p w:rsidR="002A0195" w:rsidRPr="00056EB5" w:rsidRDefault="00187B0C" w:rsidP="003B520C">
      <w:pPr>
        <w:spacing w:line="480" w:lineRule="auto"/>
        <w:rPr>
          <w:rFonts w:ascii="Arial" w:hAnsi="Arial" w:cs="Arial"/>
          <w:sz w:val="22"/>
          <w:szCs w:val="22"/>
        </w:rPr>
      </w:pPr>
      <w:r w:rsidRPr="00056EB5">
        <w:rPr>
          <w:rFonts w:ascii="Arial" w:hAnsi="Arial" w:cs="Arial"/>
          <w:sz w:val="22"/>
          <w:szCs w:val="22"/>
        </w:rPr>
        <w:t xml:space="preserve">*For </w:t>
      </w:r>
      <w:proofErr w:type="spellStart"/>
      <w:r w:rsidRPr="00056EB5">
        <w:rPr>
          <w:rFonts w:ascii="Arial" w:hAnsi="Arial" w:cs="Arial"/>
          <w:sz w:val="22"/>
          <w:szCs w:val="22"/>
        </w:rPr>
        <w:t>TrueFISP</w:t>
      </w:r>
      <w:proofErr w:type="spellEnd"/>
      <w:r w:rsidRPr="00056EB5">
        <w:rPr>
          <w:rFonts w:ascii="Arial" w:hAnsi="Arial" w:cs="Arial"/>
          <w:sz w:val="22"/>
          <w:szCs w:val="22"/>
        </w:rPr>
        <w:t xml:space="preserve"> acquisition, a Fat-Sat method, where fat appears nulled rather than bright, was applied to improve localisation of transplant kidneys. This protocol was applied to healthy volunteers. </w:t>
      </w:r>
      <w:r w:rsidR="002A0195" w:rsidRPr="00056EB5">
        <w:rPr>
          <w:rFonts w:ascii="Arial" w:hAnsi="Arial" w:cs="Arial"/>
          <w:sz w:val="22"/>
          <w:szCs w:val="22"/>
        </w:rPr>
        <w:br w:type="page"/>
      </w:r>
    </w:p>
    <w:p w:rsidR="00F83AC3" w:rsidRPr="00056EB5" w:rsidRDefault="00F83AC3" w:rsidP="002A0195">
      <w:pPr>
        <w:spacing w:line="480" w:lineRule="auto"/>
        <w:rPr>
          <w:rFonts w:ascii="Arial" w:hAnsi="Arial" w:cs="Arial"/>
          <w:sz w:val="22"/>
          <w:szCs w:val="22"/>
        </w:rPr>
        <w:sectPr w:rsidR="00F83AC3" w:rsidRPr="00056EB5" w:rsidSect="00F83AC3">
          <w:footerReference w:type="default" r:id="rId8"/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2A0195" w:rsidRPr="00056EB5" w:rsidRDefault="002A0195" w:rsidP="002A0195">
      <w:pPr>
        <w:spacing w:line="480" w:lineRule="auto"/>
        <w:rPr>
          <w:rFonts w:ascii="Arial" w:hAnsi="Arial" w:cs="Arial"/>
          <w:sz w:val="22"/>
          <w:szCs w:val="22"/>
        </w:rPr>
      </w:pPr>
      <w:r w:rsidRPr="00056EB5">
        <w:rPr>
          <w:rFonts w:ascii="Arial" w:hAnsi="Arial" w:cs="Arial"/>
          <w:sz w:val="22"/>
          <w:szCs w:val="22"/>
        </w:rPr>
        <w:lastRenderedPageBreak/>
        <w:t>Supplementary material table 2. Imaging acquisition parameters for heart failure cohort</w:t>
      </w:r>
    </w:p>
    <w:tbl>
      <w:tblPr>
        <w:tblStyle w:val="TableGrid"/>
        <w:tblW w:w="14086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83"/>
        <w:gridCol w:w="2551"/>
        <w:gridCol w:w="4820"/>
        <w:gridCol w:w="3732"/>
      </w:tblGrid>
      <w:tr w:rsidR="002A0195" w:rsidRPr="00056EB5" w:rsidTr="006A3412">
        <w:trPr>
          <w:trHeight w:val="445"/>
        </w:trPr>
        <w:tc>
          <w:tcPr>
            <w:tcW w:w="29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195" w:rsidRPr="00056EB5" w:rsidRDefault="002A0195" w:rsidP="00DF2F3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56EB5">
              <w:rPr>
                <w:rFonts w:ascii="Arial" w:hAnsi="Arial" w:cs="Arial"/>
                <w:b/>
                <w:bCs/>
                <w:sz w:val="22"/>
                <w:szCs w:val="22"/>
              </w:rPr>
              <w:t>Volume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056EB5">
              <w:rPr>
                <w:rFonts w:ascii="Arial" w:hAnsi="Arial" w:cs="Arial"/>
                <w:b/>
                <w:bCs/>
                <w:sz w:val="22"/>
                <w:szCs w:val="22"/>
              </w:rPr>
              <w:t>T1</w:t>
            </w:r>
            <w:proofErr w:type="spellEnd"/>
            <w:r w:rsidRPr="00056EB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map</w:t>
            </w:r>
          </w:p>
        </w:tc>
        <w:tc>
          <w:tcPr>
            <w:tcW w:w="37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A0195" w:rsidRPr="00056EB5" w:rsidRDefault="00B17D17" w:rsidP="006A341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056EB5">
              <w:rPr>
                <w:rFonts w:ascii="Arial" w:hAnsi="Arial" w:cs="Arial"/>
                <w:b/>
                <w:bCs/>
                <w:sz w:val="22"/>
                <w:szCs w:val="22"/>
              </w:rPr>
              <w:t>pC</w:t>
            </w:r>
            <w:r w:rsidR="002A0195" w:rsidRPr="00056EB5">
              <w:rPr>
                <w:rFonts w:ascii="Arial" w:hAnsi="Arial" w:cs="Arial"/>
                <w:b/>
                <w:bCs/>
                <w:sz w:val="22"/>
                <w:szCs w:val="22"/>
              </w:rPr>
              <w:t>ASL</w:t>
            </w:r>
            <w:proofErr w:type="spellEnd"/>
          </w:p>
        </w:tc>
      </w:tr>
      <w:tr w:rsidR="002A0195" w:rsidRPr="00056EB5" w:rsidTr="006A3412">
        <w:trPr>
          <w:trHeight w:val="445"/>
        </w:trPr>
        <w:tc>
          <w:tcPr>
            <w:tcW w:w="2983" w:type="dxa"/>
            <w:tcBorders>
              <w:top w:val="single" w:sz="4" w:space="0" w:color="auto"/>
              <w:bottom w:val="nil"/>
              <w:right w:val="single" w:sz="4" w:space="0" w:color="auto"/>
            </w:tcBorders>
            <w:hideMark/>
          </w:tcPr>
          <w:p w:rsidR="002A0195" w:rsidRPr="00056EB5" w:rsidRDefault="002A0195" w:rsidP="00DF2F3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56EB5">
              <w:rPr>
                <w:rFonts w:ascii="Arial" w:hAnsi="Arial" w:cs="Arial"/>
                <w:b/>
                <w:bCs/>
                <w:sz w:val="22"/>
                <w:szCs w:val="22"/>
              </w:rPr>
              <w:t>Orientatio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>Coronal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 xml:space="preserve">Coronal </w:t>
            </w:r>
            <w:r w:rsidR="00C87F40" w:rsidRPr="00056EB5">
              <w:rPr>
                <w:rFonts w:ascii="Arial" w:hAnsi="Arial" w:cs="Arial"/>
                <w:sz w:val="22"/>
                <w:szCs w:val="22"/>
              </w:rPr>
              <w:t>o</w:t>
            </w:r>
            <w:r w:rsidRPr="00056EB5">
              <w:rPr>
                <w:rFonts w:ascii="Arial" w:hAnsi="Arial" w:cs="Arial"/>
                <w:sz w:val="22"/>
                <w:szCs w:val="22"/>
              </w:rPr>
              <w:t>blique</w:t>
            </w:r>
          </w:p>
        </w:tc>
        <w:tc>
          <w:tcPr>
            <w:tcW w:w="3732" w:type="dxa"/>
            <w:tcBorders>
              <w:top w:val="single" w:sz="4" w:space="0" w:color="auto"/>
            </w:tcBorders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>Coronal oblique</w:t>
            </w:r>
          </w:p>
        </w:tc>
      </w:tr>
      <w:tr w:rsidR="002A0195" w:rsidRPr="00056EB5" w:rsidTr="006A3412">
        <w:trPr>
          <w:trHeight w:val="445"/>
        </w:trPr>
        <w:tc>
          <w:tcPr>
            <w:tcW w:w="2983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:rsidR="002A0195" w:rsidRPr="00056EB5" w:rsidRDefault="002A0195" w:rsidP="00DF2F3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56EB5"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6EB5">
              <w:rPr>
                <w:rFonts w:ascii="Arial" w:hAnsi="Arial" w:cs="Arial"/>
                <w:sz w:val="22"/>
                <w:szCs w:val="22"/>
              </w:rPr>
              <w:t>Tru</w:t>
            </w:r>
            <w:r w:rsidR="00A10D20" w:rsidRPr="00056EB5">
              <w:rPr>
                <w:rFonts w:ascii="Arial" w:hAnsi="Arial" w:cs="Arial"/>
                <w:sz w:val="22"/>
                <w:szCs w:val="22"/>
              </w:rPr>
              <w:t>e</w:t>
            </w:r>
            <w:r w:rsidRPr="00056EB5">
              <w:rPr>
                <w:rFonts w:ascii="Arial" w:hAnsi="Arial" w:cs="Arial"/>
                <w:sz w:val="22"/>
                <w:szCs w:val="22"/>
              </w:rPr>
              <w:t>FISP</w:t>
            </w:r>
            <w:proofErr w:type="spellEnd"/>
          </w:p>
        </w:tc>
        <w:tc>
          <w:tcPr>
            <w:tcW w:w="4820" w:type="dxa"/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6EB5">
              <w:rPr>
                <w:rFonts w:ascii="Arial" w:hAnsi="Arial" w:cs="Arial"/>
                <w:sz w:val="22"/>
                <w:szCs w:val="22"/>
              </w:rPr>
              <w:t>MOLLI</w:t>
            </w:r>
            <w:proofErr w:type="spellEnd"/>
          </w:p>
        </w:tc>
        <w:tc>
          <w:tcPr>
            <w:tcW w:w="3732" w:type="dxa"/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6EB5">
              <w:rPr>
                <w:rFonts w:ascii="Arial" w:hAnsi="Arial" w:cs="Arial"/>
                <w:sz w:val="22"/>
                <w:szCs w:val="22"/>
              </w:rPr>
              <w:t>pCASL</w:t>
            </w:r>
            <w:proofErr w:type="spellEnd"/>
            <w:r w:rsidRPr="00056EB5">
              <w:rPr>
                <w:rFonts w:ascii="Arial" w:hAnsi="Arial" w:cs="Arial"/>
                <w:sz w:val="22"/>
                <w:szCs w:val="22"/>
              </w:rPr>
              <w:t xml:space="preserve"> with </w:t>
            </w:r>
            <w:proofErr w:type="spellStart"/>
            <w:r w:rsidRPr="00056EB5">
              <w:rPr>
                <w:rFonts w:ascii="Arial" w:hAnsi="Arial" w:cs="Arial"/>
                <w:sz w:val="22"/>
                <w:szCs w:val="22"/>
              </w:rPr>
              <w:t>3D</w:t>
            </w:r>
            <w:proofErr w:type="spellEnd"/>
            <w:r w:rsidRPr="00056EB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8C1877" w:rsidRPr="00056EB5">
              <w:rPr>
                <w:rFonts w:ascii="Arial" w:hAnsi="Arial" w:cs="Arial"/>
                <w:sz w:val="22"/>
                <w:szCs w:val="22"/>
              </w:rPr>
              <w:t>TG</w:t>
            </w:r>
            <w:r w:rsidRPr="00056EB5">
              <w:rPr>
                <w:rFonts w:ascii="Arial" w:hAnsi="Arial" w:cs="Arial"/>
                <w:sz w:val="22"/>
                <w:szCs w:val="22"/>
              </w:rPr>
              <w:t>SE</w:t>
            </w:r>
            <w:proofErr w:type="spellEnd"/>
            <w:r w:rsidRPr="00056EB5">
              <w:rPr>
                <w:rFonts w:ascii="Arial" w:hAnsi="Arial" w:cs="Arial"/>
                <w:sz w:val="22"/>
                <w:szCs w:val="22"/>
              </w:rPr>
              <w:t xml:space="preserve"> readout</w:t>
            </w:r>
          </w:p>
        </w:tc>
      </w:tr>
      <w:tr w:rsidR="002A0195" w:rsidRPr="00056EB5" w:rsidTr="006A3412">
        <w:trPr>
          <w:trHeight w:val="445"/>
        </w:trPr>
        <w:tc>
          <w:tcPr>
            <w:tcW w:w="2983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:rsidR="002A0195" w:rsidRPr="00056EB5" w:rsidRDefault="002A0195" w:rsidP="00DF2F3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056EB5">
              <w:rPr>
                <w:rFonts w:ascii="Arial" w:hAnsi="Arial" w:cs="Arial"/>
                <w:b/>
                <w:bCs/>
                <w:sz w:val="22"/>
                <w:szCs w:val="22"/>
              </w:rPr>
              <w:t>TR</w:t>
            </w:r>
            <w:proofErr w:type="spellEnd"/>
            <w:r w:rsidRPr="00056EB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ms)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>553</w:t>
            </w:r>
          </w:p>
        </w:tc>
        <w:tc>
          <w:tcPr>
            <w:tcW w:w="4820" w:type="dxa"/>
            <w:hideMark/>
          </w:tcPr>
          <w:p w:rsidR="002A0195" w:rsidRPr="00056EB5" w:rsidRDefault="00B07821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 xml:space="preserve">Reported </w:t>
            </w:r>
            <w:proofErr w:type="spellStart"/>
            <w:r w:rsidRPr="00056EB5">
              <w:rPr>
                <w:rFonts w:ascii="Arial" w:hAnsi="Arial" w:cs="Arial"/>
                <w:sz w:val="22"/>
                <w:szCs w:val="22"/>
              </w:rPr>
              <w:t>TR</w:t>
            </w:r>
            <w:proofErr w:type="spellEnd"/>
            <w:r w:rsidRPr="00056EB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A0195" w:rsidRPr="00056EB5">
              <w:rPr>
                <w:rFonts w:ascii="Arial" w:hAnsi="Arial" w:cs="Arial"/>
                <w:sz w:val="22"/>
                <w:szCs w:val="22"/>
              </w:rPr>
              <w:t>295</w:t>
            </w:r>
            <w:r w:rsidRPr="00056EB5">
              <w:rPr>
                <w:rFonts w:ascii="Arial" w:hAnsi="Arial" w:cs="Arial"/>
                <w:sz w:val="22"/>
                <w:szCs w:val="22"/>
              </w:rPr>
              <w:t>, echo spacing 2.44</w:t>
            </w:r>
          </w:p>
        </w:tc>
        <w:tc>
          <w:tcPr>
            <w:tcW w:w="3732" w:type="dxa"/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>6870</w:t>
            </w:r>
          </w:p>
        </w:tc>
      </w:tr>
      <w:tr w:rsidR="002A0195" w:rsidRPr="00056EB5" w:rsidTr="006A3412">
        <w:trPr>
          <w:trHeight w:val="445"/>
        </w:trPr>
        <w:tc>
          <w:tcPr>
            <w:tcW w:w="2983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:rsidR="002A0195" w:rsidRPr="00056EB5" w:rsidRDefault="007D55A1" w:rsidP="00DF2F3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56EB5">
              <w:rPr>
                <w:rFonts w:ascii="Arial" w:hAnsi="Arial" w:cs="Arial"/>
                <w:b/>
                <w:bCs/>
                <w:sz w:val="22"/>
                <w:szCs w:val="22"/>
              </w:rPr>
              <w:t>T</w:t>
            </w:r>
            <w:r w:rsidR="002A0195" w:rsidRPr="00056EB5">
              <w:rPr>
                <w:rFonts w:ascii="Arial" w:hAnsi="Arial" w:cs="Arial"/>
                <w:b/>
                <w:bCs/>
                <w:sz w:val="22"/>
                <w:szCs w:val="22"/>
              </w:rPr>
              <w:t>E (ms)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>1.68</w:t>
            </w:r>
          </w:p>
        </w:tc>
        <w:tc>
          <w:tcPr>
            <w:tcW w:w="4820" w:type="dxa"/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>1.12</w:t>
            </w:r>
          </w:p>
        </w:tc>
        <w:tc>
          <w:tcPr>
            <w:tcW w:w="3732" w:type="dxa"/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>31.22</w:t>
            </w:r>
          </w:p>
        </w:tc>
      </w:tr>
      <w:tr w:rsidR="002A0195" w:rsidRPr="00056EB5" w:rsidTr="006A3412">
        <w:trPr>
          <w:trHeight w:val="445"/>
        </w:trPr>
        <w:tc>
          <w:tcPr>
            <w:tcW w:w="2983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:rsidR="002A0195" w:rsidRPr="00056EB5" w:rsidRDefault="002A0195" w:rsidP="00DF2F3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56EB5">
              <w:rPr>
                <w:rFonts w:ascii="Arial" w:hAnsi="Arial" w:cs="Arial"/>
                <w:b/>
                <w:bCs/>
                <w:sz w:val="22"/>
                <w:szCs w:val="22"/>
              </w:rPr>
              <w:t>Flip</w:t>
            </w:r>
            <w:r w:rsidR="006A3412" w:rsidRPr="00056EB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ngle (°)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4820" w:type="dxa"/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3732" w:type="dxa"/>
            <w:hideMark/>
          </w:tcPr>
          <w:p w:rsidR="00153884" w:rsidRPr="00056EB5" w:rsidRDefault="00153884" w:rsidP="001538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>28 (</w:t>
            </w:r>
            <w:proofErr w:type="spellStart"/>
            <w:r w:rsidRPr="00056EB5">
              <w:rPr>
                <w:rFonts w:ascii="Arial" w:hAnsi="Arial" w:cs="Arial"/>
                <w:sz w:val="22"/>
                <w:szCs w:val="22"/>
              </w:rPr>
              <w:t>pCASL</w:t>
            </w:r>
            <w:proofErr w:type="spellEnd"/>
            <w:r w:rsidRPr="00056EB5">
              <w:rPr>
                <w:rFonts w:ascii="Arial" w:hAnsi="Arial" w:cs="Arial"/>
                <w:sz w:val="22"/>
                <w:szCs w:val="22"/>
              </w:rPr>
              <w:t xml:space="preserve"> labelling)</w:t>
            </w:r>
          </w:p>
          <w:p w:rsidR="002A0195" w:rsidRPr="00056EB5" w:rsidRDefault="00153884" w:rsidP="001538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>180 (</w:t>
            </w:r>
            <w:proofErr w:type="spellStart"/>
            <w:r w:rsidRPr="00056EB5">
              <w:rPr>
                <w:rFonts w:ascii="Arial" w:hAnsi="Arial" w:cs="Arial"/>
                <w:sz w:val="22"/>
                <w:szCs w:val="22"/>
              </w:rPr>
              <w:t>TGSE</w:t>
            </w:r>
            <w:proofErr w:type="spellEnd"/>
            <w:r w:rsidRPr="00056EB5">
              <w:rPr>
                <w:rFonts w:ascii="Arial" w:hAnsi="Arial" w:cs="Arial"/>
                <w:sz w:val="22"/>
                <w:szCs w:val="22"/>
              </w:rPr>
              <w:t xml:space="preserve"> readout)</w:t>
            </w:r>
          </w:p>
        </w:tc>
      </w:tr>
      <w:tr w:rsidR="002A0195" w:rsidRPr="00056EB5" w:rsidTr="006A3412">
        <w:trPr>
          <w:trHeight w:val="445"/>
        </w:trPr>
        <w:tc>
          <w:tcPr>
            <w:tcW w:w="2983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:rsidR="002A0195" w:rsidRPr="00056EB5" w:rsidRDefault="002A0195" w:rsidP="00DF2F3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56EB5">
              <w:rPr>
                <w:rFonts w:ascii="Arial" w:hAnsi="Arial" w:cs="Arial"/>
                <w:b/>
                <w:bCs/>
                <w:sz w:val="22"/>
                <w:szCs w:val="22"/>
              </w:rPr>
              <w:t>Field of view (mm*mm)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>340*380</w:t>
            </w:r>
          </w:p>
        </w:tc>
        <w:tc>
          <w:tcPr>
            <w:tcW w:w="4820" w:type="dxa"/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>360*307</w:t>
            </w:r>
          </w:p>
        </w:tc>
        <w:tc>
          <w:tcPr>
            <w:tcW w:w="3732" w:type="dxa"/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>150*300</w:t>
            </w:r>
          </w:p>
        </w:tc>
      </w:tr>
      <w:tr w:rsidR="002A0195" w:rsidRPr="00056EB5" w:rsidTr="006A3412">
        <w:trPr>
          <w:trHeight w:val="445"/>
        </w:trPr>
        <w:tc>
          <w:tcPr>
            <w:tcW w:w="2983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:rsidR="002A0195" w:rsidRPr="00056EB5" w:rsidRDefault="002A0195" w:rsidP="00DF2F3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56EB5">
              <w:rPr>
                <w:rFonts w:ascii="Arial" w:hAnsi="Arial" w:cs="Arial"/>
                <w:b/>
                <w:bCs/>
                <w:sz w:val="22"/>
                <w:szCs w:val="22"/>
              </w:rPr>
              <w:t>Matrix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>460*512</w:t>
            </w:r>
          </w:p>
        </w:tc>
        <w:tc>
          <w:tcPr>
            <w:tcW w:w="4820" w:type="dxa"/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>256*169</w:t>
            </w:r>
          </w:p>
        </w:tc>
        <w:tc>
          <w:tcPr>
            <w:tcW w:w="3732" w:type="dxa"/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>48*96</w:t>
            </w:r>
          </w:p>
        </w:tc>
      </w:tr>
      <w:tr w:rsidR="002A0195" w:rsidRPr="00056EB5" w:rsidTr="006A3412">
        <w:trPr>
          <w:trHeight w:val="445"/>
        </w:trPr>
        <w:tc>
          <w:tcPr>
            <w:tcW w:w="2983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:rsidR="002A0195" w:rsidRPr="00056EB5" w:rsidRDefault="002A0195" w:rsidP="00DF2F3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56EB5">
              <w:rPr>
                <w:rFonts w:ascii="Arial" w:hAnsi="Arial" w:cs="Arial"/>
                <w:b/>
                <w:bCs/>
                <w:sz w:val="22"/>
                <w:szCs w:val="22"/>
              </w:rPr>
              <w:t>Slice thickness (mm)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4820" w:type="dxa"/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3732" w:type="dxa"/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2A0195" w:rsidRPr="00056EB5" w:rsidTr="006A3412">
        <w:trPr>
          <w:trHeight w:val="445"/>
        </w:trPr>
        <w:tc>
          <w:tcPr>
            <w:tcW w:w="2983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:rsidR="002A0195" w:rsidRPr="00056EB5" w:rsidRDefault="002A0195" w:rsidP="00DF2F3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56EB5">
              <w:rPr>
                <w:rFonts w:ascii="Arial" w:hAnsi="Arial" w:cs="Arial"/>
                <w:b/>
                <w:bCs/>
                <w:sz w:val="22"/>
                <w:szCs w:val="22"/>
              </w:rPr>
              <w:t>Slice gap (mm)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820" w:type="dxa"/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732" w:type="dxa"/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A0195" w:rsidRPr="00056EB5" w:rsidTr="006A3412">
        <w:trPr>
          <w:trHeight w:val="445"/>
        </w:trPr>
        <w:tc>
          <w:tcPr>
            <w:tcW w:w="2983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:rsidR="002A0195" w:rsidRPr="00056EB5" w:rsidRDefault="006A3412" w:rsidP="00DF2F3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56EB5">
              <w:rPr>
                <w:rFonts w:ascii="Arial" w:hAnsi="Arial" w:cs="Arial"/>
                <w:b/>
                <w:bCs/>
                <w:sz w:val="22"/>
                <w:szCs w:val="22"/>
              </w:rPr>
              <w:t>Voxel size (</w:t>
            </w:r>
            <w:proofErr w:type="spellStart"/>
            <w:r w:rsidRPr="00056EB5">
              <w:rPr>
                <w:rFonts w:ascii="Arial" w:hAnsi="Arial" w:cs="Arial"/>
                <w:b/>
                <w:bCs/>
                <w:sz w:val="22"/>
                <w:szCs w:val="22"/>
              </w:rPr>
              <w:t>mm</w:t>
            </w:r>
            <w:r w:rsidRPr="00056EB5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3</w:t>
            </w:r>
            <w:proofErr w:type="spellEnd"/>
            <w:r w:rsidRPr="00056EB5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>0.7*0.7*5.0</w:t>
            </w:r>
          </w:p>
        </w:tc>
        <w:tc>
          <w:tcPr>
            <w:tcW w:w="4820" w:type="dxa"/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>1.4*1.4*8</w:t>
            </w:r>
          </w:p>
        </w:tc>
        <w:tc>
          <w:tcPr>
            <w:tcW w:w="3732" w:type="dxa"/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>3.1*3.1*4</w:t>
            </w:r>
          </w:p>
        </w:tc>
      </w:tr>
      <w:tr w:rsidR="002A0195" w:rsidRPr="00056EB5" w:rsidTr="006A3412">
        <w:trPr>
          <w:trHeight w:val="445"/>
        </w:trPr>
        <w:tc>
          <w:tcPr>
            <w:tcW w:w="2983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:rsidR="002A0195" w:rsidRPr="00056EB5" w:rsidRDefault="006A3412" w:rsidP="00DF2F3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56EB5">
              <w:rPr>
                <w:rFonts w:ascii="Arial" w:hAnsi="Arial" w:cs="Arial"/>
                <w:b/>
                <w:bCs/>
                <w:sz w:val="22"/>
                <w:szCs w:val="22"/>
              </w:rPr>
              <w:t>Number of slices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4820" w:type="dxa"/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732" w:type="dxa"/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w:rsidR="002A0195" w:rsidRPr="00056EB5" w:rsidTr="006A3412">
        <w:trPr>
          <w:trHeight w:val="445"/>
        </w:trPr>
        <w:tc>
          <w:tcPr>
            <w:tcW w:w="2983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:rsidR="002A0195" w:rsidRPr="00056EB5" w:rsidRDefault="006A3412" w:rsidP="00DF2F3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56EB5">
              <w:rPr>
                <w:rFonts w:ascii="Arial" w:hAnsi="Arial" w:cs="Arial"/>
                <w:b/>
                <w:bCs/>
                <w:sz w:val="22"/>
                <w:szCs w:val="22"/>
              </w:rPr>
              <w:t>Acceleration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>GRAPPA R=2</w:t>
            </w:r>
          </w:p>
        </w:tc>
        <w:tc>
          <w:tcPr>
            <w:tcW w:w="4820" w:type="dxa"/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>GRAPPA R=2, phase partial Fourier 7/8</w:t>
            </w:r>
          </w:p>
        </w:tc>
        <w:tc>
          <w:tcPr>
            <w:tcW w:w="3732" w:type="dxa"/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A0195" w:rsidRPr="00056EB5" w:rsidTr="006A3412">
        <w:trPr>
          <w:trHeight w:val="445"/>
        </w:trPr>
        <w:tc>
          <w:tcPr>
            <w:tcW w:w="2983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:rsidR="002A0195" w:rsidRPr="00056EB5" w:rsidRDefault="002A0195" w:rsidP="00DF2F3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56EB5">
              <w:rPr>
                <w:rFonts w:ascii="Arial" w:hAnsi="Arial" w:cs="Arial"/>
                <w:b/>
                <w:bCs/>
                <w:sz w:val="22"/>
                <w:szCs w:val="22"/>
              </w:rPr>
              <w:t>Acquisition time (</w:t>
            </w:r>
            <w:proofErr w:type="spellStart"/>
            <w:r w:rsidRPr="00056EB5">
              <w:rPr>
                <w:rFonts w:ascii="Arial" w:hAnsi="Arial" w:cs="Arial"/>
                <w:b/>
                <w:bCs/>
                <w:sz w:val="22"/>
                <w:szCs w:val="22"/>
              </w:rPr>
              <w:t>min:sec</w:t>
            </w:r>
            <w:proofErr w:type="spellEnd"/>
            <w:r w:rsidRPr="00056EB5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>00:51</w:t>
            </w:r>
          </w:p>
        </w:tc>
        <w:tc>
          <w:tcPr>
            <w:tcW w:w="4820" w:type="dxa"/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>00:10</w:t>
            </w:r>
          </w:p>
        </w:tc>
        <w:tc>
          <w:tcPr>
            <w:tcW w:w="3732" w:type="dxa"/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>2:24 (10 measurements)</w:t>
            </w:r>
          </w:p>
        </w:tc>
      </w:tr>
      <w:tr w:rsidR="002A0195" w:rsidRPr="00056EB5" w:rsidTr="006A3412">
        <w:trPr>
          <w:trHeight w:val="445"/>
        </w:trPr>
        <w:tc>
          <w:tcPr>
            <w:tcW w:w="2983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:rsidR="002A0195" w:rsidRPr="00056EB5" w:rsidRDefault="006A3412" w:rsidP="00DF2F3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56EB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andwidth </w:t>
            </w:r>
            <w:r w:rsidR="002A0195" w:rsidRPr="00056EB5">
              <w:rPr>
                <w:rFonts w:ascii="Arial" w:hAnsi="Arial" w:cs="Arial"/>
                <w:b/>
                <w:bCs/>
                <w:sz w:val="22"/>
                <w:szCs w:val="22"/>
              </w:rPr>
              <w:t>(Hz/px)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>1500</w:t>
            </w:r>
          </w:p>
        </w:tc>
        <w:tc>
          <w:tcPr>
            <w:tcW w:w="4820" w:type="dxa"/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>1085</w:t>
            </w:r>
          </w:p>
        </w:tc>
        <w:tc>
          <w:tcPr>
            <w:tcW w:w="3732" w:type="dxa"/>
            <w:hideMark/>
          </w:tcPr>
          <w:p w:rsidR="002A0195" w:rsidRPr="00056EB5" w:rsidRDefault="002A0195" w:rsidP="006A3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6EB5">
              <w:rPr>
                <w:rFonts w:ascii="Arial" w:hAnsi="Arial" w:cs="Arial"/>
                <w:sz w:val="22"/>
                <w:szCs w:val="22"/>
              </w:rPr>
              <w:t>2265</w:t>
            </w:r>
          </w:p>
        </w:tc>
      </w:tr>
    </w:tbl>
    <w:p w:rsidR="002A0195" w:rsidRPr="00056EB5" w:rsidRDefault="002A0195" w:rsidP="002A0195">
      <w:pPr>
        <w:spacing w:line="480" w:lineRule="auto"/>
        <w:rPr>
          <w:rFonts w:ascii="Arial" w:hAnsi="Arial" w:cs="Arial"/>
          <w:sz w:val="22"/>
          <w:szCs w:val="22"/>
        </w:rPr>
      </w:pPr>
    </w:p>
    <w:p w:rsidR="00140424" w:rsidRPr="00056EB5" w:rsidRDefault="00140424">
      <w:pPr>
        <w:rPr>
          <w:rFonts w:ascii="Arial" w:hAnsi="Arial" w:cs="Arial"/>
          <w:sz w:val="22"/>
          <w:szCs w:val="22"/>
        </w:rPr>
      </w:pPr>
      <w:r w:rsidRPr="00056EB5">
        <w:rPr>
          <w:rFonts w:ascii="Arial" w:hAnsi="Arial" w:cs="Arial"/>
          <w:sz w:val="22"/>
          <w:szCs w:val="22"/>
        </w:rPr>
        <w:br w:type="page"/>
      </w:r>
    </w:p>
    <w:p w:rsidR="006A3412" w:rsidRPr="00056EB5" w:rsidRDefault="006A3412" w:rsidP="00140424">
      <w:pPr>
        <w:spacing w:line="480" w:lineRule="auto"/>
        <w:rPr>
          <w:rFonts w:ascii="Arial" w:hAnsi="Arial" w:cs="Arial"/>
          <w:sz w:val="22"/>
          <w:szCs w:val="22"/>
        </w:rPr>
        <w:sectPr w:rsidR="006A3412" w:rsidRPr="00056EB5" w:rsidSect="006A3412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140424" w:rsidRPr="00056EB5" w:rsidRDefault="00140424" w:rsidP="00140424">
      <w:pPr>
        <w:spacing w:line="480" w:lineRule="auto"/>
        <w:rPr>
          <w:rFonts w:ascii="Arial" w:hAnsi="Arial" w:cs="Arial"/>
          <w:sz w:val="22"/>
          <w:szCs w:val="22"/>
        </w:rPr>
      </w:pPr>
      <w:r w:rsidRPr="00056EB5">
        <w:rPr>
          <w:rFonts w:ascii="Arial" w:hAnsi="Arial" w:cs="Arial"/>
          <w:sz w:val="22"/>
          <w:szCs w:val="22"/>
        </w:rPr>
        <w:lastRenderedPageBreak/>
        <w:t xml:space="preserve">Supplementary material figure 1: </w:t>
      </w:r>
      <w:r w:rsidR="00C87F40" w:rsidRPr="00056EB5">
        <w:rPr>
          <w:rFonts w:ascii="Arial" w:hAnsi="Arial" w:cs="Arial"/>
          <w:sz w:val="22"/>
          <w:szCs w:val="22"/>
        </w:rPr>
        <w:t>Coronal, t</w:t>
      </w:r>
      <w:r w:rsidRPr="00056EB5">
        <w:rPr>
          <w:rFonts w:ascii="Arial" w:hAnsi="Arial" w:cs="Arial"/>
          <w:sz w:val="22"/>
          <w:szCs w:val="22"/>
        </w:rPr>
        <w:t>ransverse</w:t>
      </w:r>
      <w:r w:rsidR="00A80BBB" w:rsidRPr="00056EB5">
        <w:rPr>
          <w:rFonts w:ascii="Arial" w:hAnsi="Arial" w:cs="Arial"/>
          <w:sz w:val="22"/>
          <w:szCs w:val="22"/>
        </w:rPr>
        <w:t xml:space="preserve"> </w:t>
      </w:r>
      <w:r w:rsidRPr="00056EB5">
        <w:rPr>
          <w:rFonts w:ascii="Arial" w:hAnsi="Arial" w:cs="Arial"/>
          <w:sz w:val="22"/>
          <w:szCs w:val="22"/>
        </w:rPr>
        <w:t xml:space="preserve">and sagittal views showing the positioning of the </w:t>
      </w:r>
      <w:proofErr w:type="spellStart"/>
      <w:r w:rsidRPr="00056EB5">
        <w:rPr>
          <w:rFonts w:ascii="Arial" w:hAnsi="Arial" w:cs="Arial"/>
          <w:sz w:val="22"/>
          <w:szCs w:val="22"/>
        </w:rPr>
        <w:t>ASL</w:t>
      </w:r>
      <w:proofErr w:type="spellEnd"/>
      <w:r w:rsidRPr="00056EB5">
        <w:rPr>
          <w:rFonts w:ascii="Arial" w:hAnsi="Arial" w:cs="Arial"/>
          <w:sz w:val="22"/>
          <w:szCs w:val="22"/>
        </w:rPr>
        <w:t xml:space="preserve"> labelling plane (yellow) and the imaging volume (green) on a patient in the heart failure cohort. </w:t>
      </w:r>
    </w:p>
    <w:p w:rsidR="00140424" w:rsidRPr="00056EB5" w:rsidRDefault="00140424" w:rsidP="00140424">
      <w:pPr>
        <w:spacing w:line="480" w:lineRule="auto"/>
        <w:rPr>
          <w:rFonts w:ascii="Arial" w:hAnsi="Arial" w:cs="Arial"/>
          <w:sz w:val="22"/>
          <w:szCs w:val="22"/>
        </w:rPr>
      </w:pPr>
      <w:r w:rsidRPr="00056EB5"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>
            <wp:extent cx="5270500" cy="1789430"/>
            <wp:effectExtent l="0" t="0" r="0" b="1270"/>
            <wp:docPr id="6" name="Picture 6" descr="A close up of a baske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gar kidney planning_magma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78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0424" w:rsidRPr="00056EB5" w:rsidRDefault="00140424" w:rsidP="00140424">
      <w:pPr>
        <w:spacing w:line="480" w:lineRule="auto"/>
        <w:rPr>
          <w:rFonts w:ascii="Arial" w:hAnsi="Arial" w:cs="Arial"/>
          <w:sz w:val="22"/>
          <w:szCs w:val="22"/>
        </w:rPr>
      </w:pPr>
    </w:p>
    <w:p w:rsidR="007B76CB" w:rsidRPr="00056EB5" w:rsidRDefault="007B76CB" w:rsidP="003B520C">
      <w:pPr>
        <w:rPr>
          <w:rFonts w:ascii="Arial" w:hAnsi="Arial" w:cs="Arial"/>
          <w:sz w:val="22"/>
          <w:szCs w:val="22"/>
        </w:rPr>
      </w:pPr>
    </w:p>
    <w:sectPr w:rsidR="007B76CB" w:rsidRPr="00056EB5" w:rsidSect="006A341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6B7A" w:rsidRDefault="00706B7A" w:rsidP="000C0D8C">
      <w:r>
        <w:separator/>
      </w:r>
    </w:p>
  </w:endnote>
  <w:endnote w:type="continuationSeparator" w:id="0">
    <w:p w:rsidR="00706B7A" w:rsidRDefault="00706B7A" w:rsidP="000C0D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311252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E4801" w:rsidRDefault="00F9419A">
        <w:pPr>
          <w:pStyle w:val="Footer"/>
          <w:jc w:val="right"/>
        </w:pPr>
        <w:r>
          <w:fldChar w:fldCharType="begin"/>
        </w:r>
        <w:r w:rsidR="006E4801">
          <w:instrText xml:space="preserve"> PAGE   \* MERGEFORMAT </w:instrText>
        </w:r>
        <w:r>
          <w:fldChar w:fldCharType="separate"/>
        </w:r>
        <w:r w:rsidR="003B520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E4801" w:rsidRDefault="006E480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6B7A" w:rsidRDefault="00706B7A" w:rsidP="000C0D8C">
      <w:r>
        <w:separator/>
      </w:r>
    </w:p>
  </w:footnote>
  <w:footnote w:type="continuationSeparator" w:id="0">
    <w:p w:rsidR="00706B7A" w:rsidRDefault="00706B7A" w:rsidP="000C0D8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373D4"/>
    <w:multiLevelType w:val="multilevel"/>
    <w:tmpl w:val="DED897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7EC0DF7"/>
    <w:multiLevelType w:val="hybridMultilevel"/>
    <w:tmpl w:val="CBFC2D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EB79B7"/>
    <w:multiLevelType w:val="hybridMultilevel"/>
    <w:tmpl w:val="80407C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EF00A1"/>
    <w:multiLevelType w:val="hybridMultilevel"/>
    <w:tmpl w:val="7D9077CC"/>
    <w:lvl w:ilvl="0" w:tplc="52A61258"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09D6CD9"/>
    <w:multiLevelType w:val="multilevel"/>
    <w:tmpl w:val="0F7EB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1C65711"/>
    <w:multiLevelType w:val="hybridMultilevel"/>
    <w:tmpl w:val="A2341152"/>
    <w:lvl w:ilvl="0" w:tplc="65B8AC8A">
      <w:start w:val="17"/>
      <w:numFmt w:val="bullet"/>
      <w:lvlText w:val="-"/>
      <w:lvlJc w:val="left"/>
      <w:pPr>
        <w:ind w:left="36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>
    <w:nsid w:val="2307780C"/>
    <w:multiLevelType w:val="hybridMultilevel"/>
    <w:tmpl w:val="7ADCB922"/>
    <w:lvl w:ilvl="0" w:tplc="D396DED0">
      <w:start w:val="2"/>
      <w:numFmt w:val="bullet"/>
      <w:lvlText w:val="-"/>
      <w:lvlJc w:val="left"/>
      <w:pPr>
        <w:ind w:left="4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7">
    <w:nsid w:val="2C185561"/>
    <w:multiLevelType w:val="hybridMultilevel"/>
    <w:tmpl w:val="8C029E5E"/>
    <w:lvl w:ilvl="0" w:tplc="EC08745C">
      <w:start w:val="60"/>
      <w:numFmt w:val="bullet"/>
      <w:lvlText w:val="-"/>
      <w:lvlJc w:val="left"/>
      <w:pPr>
        <w:ind w:left="4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8">
    <w:nsid w:val="2C654742"/>
    <w:multiLevelType w:val="hybridMultilevel"/>
    <w:tmpl w:val="E2F8DB86"/>
    <w:lvl w:ilvl="0" w:tplc="52A61258"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D584AF1"/>
    <w:multiLevelType w:val="hybridMultilevel"/>
    <w:tmpl w:val="68A4C402"/>
    <w:lvl w:ilvl="0" w:tplc="B5784F9C">
      <w:start w:val="6"/>
      <w:numFmt w:val="bullet"/>
      <w:lvlText w:val="-"/>
      <w:lvlJc w:val="left"/>
      <w:pPr>
        <w:ind w:left="4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0">
    <w:nsid w:val="37C71B4F"/>
    <w:multiLevelType w:val="hybridMultilevel"/>
    <w:tmpl w:val="1EA89062"/>
    <w:lvl w:ilvl="0" w:tplc="3D38F614">
      <w:start w:val="6"/>
      <w:numFmt w:val="bullet"/>
      <w:lvlText w:val="-"/>
      <w:lvlJc w:val="left"/>
      <w:pPr>
        <w:ind w:left="4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1">
    <w:nsid w:val="3AC96859"/>
    <w:multiLevelType w:val="hybridMultilevel"/>
    <w:tmpl w:val="B5F62E3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47C93F60"/>
    <w:multiLevelType w:val="hybridMultilevel"/>
    <w:tmpl w:val="3362C14C"/>
    <w:lvl w:ilvl="0" w:tplc="52A61258"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B471FD4"/>
    <w:multiLevelType w:val="hybridMultilevel"/>
    <w:tmpl w:val="7BECA23A"/>
    <w:lvl w:ilvl="0" w:tplc="52A61258"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BCA4A50"/>
    <w:multiLevelType w:val="hybridMultilevel"/>
    <w:tmpl w:val="402AE9F0"/>
    <w:lvl w:ilvl="0" w:tplc="52A61258"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683E52B3"/>
    <w:multiLevelType w:val="hybridMultilevel"/>
    <w:tmpl w:val="B5F62E3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7BAC5B84"/>
    <w:multiLevelType w:val="hybridMultilevel"/>
    <w:tmpl w:val="5F0AA17A"/>
    <w:lvl w:ilvl="0" w:tplc="52A61258"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7BB358BB"/>
    <w:multiLevelType w:val="hybridMultilevel"/>
    <w:tmpl w:val="7C5C330C"/>
    <w:lvl w:ilvl="0" w:tplc="52A61258"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9"/>
  </w:num>
  <w:num w:numId="5">
    <w:abstractNumId w:val="10"/>
  </w:num>
  <w:num w:numId="6">
    <w:abstractNumId w:val="5"/>
  </w:num>
  <w:num w:numId="7">
    <w:abstractNumId w:val="7"/>
  </w:num>
  <w:num w:numId="8">
    <w:abstractNumId w:val="12"/>
  </w:num>
  <w:num w:numId="9">
    <w:abstractNumId w:val="16"/>
  </w:num>
  <w:num w:numId="10">
    <w:abstractNumId w:val="13"/>
  </w:num>
  <w:num w:numId="11">
    <w:abstractNumId w:val="17"/>
  </w:num>
  <w:num w:numId="12">
    <w:abstractNumId w:val="14"/>
  </w:num>
  <w:num w:numId="13">
    <w:abstractNumId w:val="8"/>
  </w:num>
  <w:num w:numId="14">
    <w:abstractNumId w:val="3"/>
  </w:num>
  <w:num w:numId="15">
    <w:abstractNumId w:val="6"/>
  </w:num>
  <w:num w:numId="16">
    <w:abstractNumId w:val="11"/>
  </w:num>
  <w:num w:numId="17">
    <w:abstractNumId w:val="2"/>
  </w:num>
  <w:num w:numId="18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G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dzt0xxxxadr6epf0av2wenwz020epe00ss&quot;&gt;kidrasl&lt;record-ids&gt;&lt;item&gt;11&lt;/item&gt;&lt;item&gt;17&lt;/item&gt;&lt;item&gt;18&lt;/item&gt;&lt;item&gt;51&lt;/item&gt;&lt;item&gt;52&lt;/item&gt;&lt;item&gt;57&lt;/item&gt;&lt;item&gt;58&lt;/item&gt;&lt;item&gt;59&lt;/item&gt;&lt;item&gt;60&lt;/item&gt;&lt;item&gt;61&lt;/item&gt;&lt;item&gt;63&lt;/item&gt;&lt;item&gt;64&lt;/item&gt;&lt;item&gt;65&lt;/item&gt;&lt;item&gt;66&lt;/item&gt;&lt;item&gt;67&lt;/item&gt;&lt;item&gt;68&lt;/item&gt;&lt;item&gt;69&lt;/item&gt;&lt;item&gt;70&lt;/item&gt;&lt;item&gt;76&lt;/item&gt;&lt;item&gt;77&lt;/item&gt;&lt;/record-ids&gt;&lt;/item&gt;&lt;/Libraries&gt;"/>
  </w:docVars>
  <w:rsids>
    <w:rsidRoot w:val="007D418B"/>
    <w:rsid w:val="00001066"/>
    <w:rsid w:val="000115FC"/>
    <w:rsid w:val="000157EB"/>
    <w:rsid w:val="0002009F"/>
    <w:rsid w:val="00020171"/>
    <w:rsid w:val="00020B0A"/>
    <w:rsid w:val="000272F0"/>
    <w:rsid w:val="000311E1"/>
    <w:rsid w:val="00045795"/>
    <w:rsid w:val="00054BBF"/>
    <w:rsid w:val="0005670F"/>
    <w:rsid w:val="00056EB5"/>
    <w:rsid w:val="00057E2F"/>
    <w:rsid w:val="000601EB"/>
    <w:rsid w:val="00060FA8"/>
    <w:rsid w:val="00061B76"/>
    <w:rsid w:val="00065D81"/>
    <w:rsid w:val="00071D8B"/>
    <w:rsid w:val="000724E2"/>
    <w:rsid w:val="00073544"/>
    <w:rsid w:val="000735C1"/>
    <w:rsid w:val="00077546"/>
    <w:rsid w:val="00081B40"/>
    <w:rsid w:val="0009241C"/>
    <w:rsid w:val="00094F67"/>
    <w:rsid w:val="00096179"/>
    <w:rsid w:val="00096545"/>
    <w:rsid w:val="000B16EA"/>
    <w:rsid w:val="000B19F2"/>
    <w:rsid w:val="000B2521"/>
    <w:rsid w:val="000B582F"/>
    <w:rsid w:val="000B6716"/>
    <w:rsid w:val="000C00DF"/>
    <w:rsid w:val="000C0D8C"/>
    <w:rsid w:val="000C6E21"/>
    <w:rsid w:val="000D1FE6"/>
    <w:rsid w:val="000D4CB7"/>
    <w:rsid w:val="000D7C23"/>
    <w:rsid w:val="000E0226"/>
    <w:rsid w:val="000E2CA4"/>
    <w:rsid w:val="000E3207"/>
    <w:rsid w:val="000E76F4"/>
    <w:rsid w:val="000F62AA"/>
    <w:rsid w:val="000F775A"/>
    <w:rsid w:val="000F7AE1"/>
    <w:rsid w:val="00102F45"/>
    <w:rsid w:val="0010303A"/>
    <w:rsid w:val="00114FA5"/>
    <w:rsid w:val="0011570E"/>
    <w:rsid w:val="001161C7"/>
    <w:rsid w:val="00117B7F"/>
    <w:rsid w:val="00122CF6"/>
    <w:rsid w:val="00130C0C"/>
    <w:rsid w:val="00133DDC"/>
    <w:rsid w:val="00140424"/>
    <w:rsid w:val="00140DEC"/>
    <w:rsid w:val="00145736"/>
    <w:rsid w:val="0014618C"/>
    <w:rsid w:val="00147A2F"/>
    <w:rsid w:val="001513CC"/>
    <w:rsid w:val="00152D4C"/>
    <w:rsid w:val="00153884"/>
    <w:rsid w:val="00154B9B"/>
    <w:rsid w:val="00157730"/>
    <w:rsid w:val="00157C0B"/>
    <w:rsid w:val="00162A19"/>
    <w:rsid w:val="00163A89"/>
    <w:rsid w:val="0016524B"/>
    <w:rsid w:val="0017576C"/>
    <w:rsid w:val="001764A1"/>
    <w:rsid w:val="00182F55"/>
    <w:rsid w:val="0018340E"/>
    <w:rsid w:val="00186A94"/>
    <w:rsid w:val="00187B0C"/>
    <w:rsid w:val="001A0B67"/>
    <w:rsid w:val="001A4FF6"/>
    <w:rsid w:val="001A7607"/>
    <w:rsid w:val="001B59CA"/>
    <w:rsid w:val="001B6623"/>
    <w:rsid w:val="001B67B2"/>
    <w:rsid w:val="001B7C49"/>
    <w:rsid w:val="001C0A8C"/>
    <w:rsid w:val="001C3726"/>
    <w:rsid w:val="001C3728"/>
    <w:rsid w:val="001C5D31"/>
    <w:rsid w:val="001D2662"/>
    <w:rsid w:val="001D5FAF"/>
    <w:rsid w:val="001D7D7C"/>
    <w:rsid w:val="001E3ABC"/>
    <w:rsid w:val="001E4E18"/>
    <w:rsid w:val="001E6449"/>
    <w:rsid w:val="001F5276"/>
    <w:rsid w:val="002019F8"/>
    <w:rsid w:val="00205267"/>
    <w:rsid w:val="0020621A"/>
    <w:rsid w:val="002120A9"/>
    <w:rsid w:val="002127A9"/>
    <w:rsid w:val="0022140A"/>
    <w:rsid w:val="0022599A"/>
    <w:rsid w:val="00226431"/>
    <w:rsid w:val="0023397D"/>
    <w:rsid w:val="00241044"/>
    <w:rsid w:val="0024177C"/>
    <w:rsid w:val="00241DD1"/>
    <w:rsid w:val="0024491C"/>
    <w:rsid w:val="00245DF3"/>
    <w:rsid w:val="00254C1D"/>
    <w:rsid w:val="00262CB8"/>
    <w:rsid w:val="00265667"/>
    <w:rsid w:val="002660D7"/>
    <w:rsid w:val="00274004"/>
    <w:rsid w:val="00274A8F"/>
    <w:rsid w:val="00275244"/>
    <w:rsid w:val="002757BB"/>
    <w:rsid w:val="0027638B"/>
    <w:rsid w:val="00284073"/>
    <w:rsid w:val="00292A19"/>
    <w:rsid w:val="00294D45"/>
    <w:rsid w:val="002A0195"/>
    <w:rsid w:val="002A5F15"/>
    <w:rsid w:val="002B4A29"/>
    <w:rsid w:val="002B6623"/>
    <w:rsid w:val="002C54C2"/>
    <w:rsid w:val="002C63FA"/>
    <w:rsid w:val="002D6141"/>
    <w:rsid w:val="002E1716"/>
    <w:rsid w:val="002E5A94"/>
    <w:rsid w:val="002E67BD"/>
    <w:rsid w:val="002E69E0"/>
    <w:rsid w:val="002E7A37"/>
    <w:rsid w:val="002F760C"/>
    <w:rsid w:val="003017A9"/>
    <w:rsid w:val="0030205E"/>
    <w:rsid w:val="0030404D"/>
    <w:rsid w:val="00305064"/>
    <w:rsid w:val="0031676D"/>
    <w:rsid w:val="00317603"/>
    <w:rsid w:val="0032559F"/>
    <w:rsid w:val="0032627E"/>
    <w:rsid w:val="00330222"/>
    <w:rsid w:val="0033109E"/>
    <w:rsid w:val="00331906"/>
    <w:rsid w:val="00332BB2"/>
    <w:rsid w:val="003470E9"/>
    <w:rsid w:val="003502D5"/>
    <w:rsid w:val="00352131"/>
    <w:rsid w:val="00356D87"/>
    <w:rsid w:val="00360EE3"/>
    <w:rsid w:val="003615F7"/>
    <w:rsid w:val="00362818"/>
    <w:rsid w:val="003637A1"/>
    <w:rsid w:val="00367064"/>
    <w:rsid w:val="00374C29"/>
    <w:rsid w:val="00381D41"/>
    <w:rsid w:val="003872B9"/>
    <w:rsid w:val="00395CC1"/>
    <w:rsid w:val="003A4130"/>
    <w:rsid w:val="003A4145"/>
    <w:rsid w:val="003A59E9"/>
    <w:rsid w:val="003B2083"/>
    <w:rsid w:val="003B283A"/>
    <w:rsid w:val="003B32EB"/>
    <w:rsid w:val="003B448F"/>
    <w:rsid w:val="003B4D1F"/>
    <w:rsid w:val="003B520C"/>
    <w:rsid w:val="003B612F"/>
    <w:rsid w:val="003D4985"/>
    <w:rsid w:val="003E1045"/>
    <w:rsid w:val="003E17A6"/>
    <w:rsid w:val="003E4141"/>
    <w:rsid w:val="003E56BB"/>
    <w:rsid w:val="003E5F49"/>
    <w:rsid w:val="003F0922"/>
    <w:rsid w:val="003F2901"/>
    <w:rsid w:val="003F3645"/>
    <w:rsid w:val="00403970"/>
    <w:rsid w:val="0041227D"/>
    <w:rsid w:val="00413079"/>
    <w:rsid w:val="00415147"/>
    <w:rsid w:val="004213BE"/>
    <w:rsid w:val="00421A08"/>
    <w:rsid w:val="00430559"/>
    <w:rsid w:val="004309EB"/>
    <w:rsid w:val="00430AD7"/>
    <w:rsid w:val="0043791E"/>
    <w:rsid w:val="004456D0"/>
    <w:rsid w:val="00446417"/>
    <w:rsid w:val="004477DF"/>
    <w:rsid w:val="00447B82"/>
    <w:rsid w:val="00451500"/>
    <w:rsid w:val="00451A94"/>
    <w:rsid w:val="00454830"/>
    <w:rsid w:val="0045536A"/>
    <w:rsid w:val="00460BDD"/>
    <w:rsid w:val="004706A7"/>
    <w:rsid w:val="004724DA"/>
    <w:rsid w:val="00476D83"/>
    <w:rsid w:val="00482EFC"/>
    <w:rsid w:val="00484270"/>
    <w:rsid w:val="00492564"/>
    <w:rsid w:val="0049396D"/>
    <w:rsid w:val="00494F63"/>
    <w:rsid w:val="00496749"/>
    <w:rsid w:val="00496FCD"/>
    <w:rsid w:val="00497A93"/>
    <w:rsid w:val="004A0594"/>
    <w:rsid w:val="004A348A"/>
    <w:rsid w:val="004A6518"/>
    <w:rsid w:val="004A6D6B"/>
    <w:rsid w:val="004B147F"/>
    <w:rsid w:val="004B156F"/>
    <w:rsid w:val="004B1B05"/>
    <w:rsid w:val="004B378D"/>
    <w:rsid w:val="004C16F8"/>
    <w:rsid w:val="004C2247"/>
    <w:rsid w:val="004C3F8E"/>
    <w:rsid w:val="004C5382"/>
    <w:rsid w:val="004D10DD"/>
    <w:rsid w:val="004D1E6B"/>
    <w:rsid w:val="004D6432"/>
    <w:rsid w:val="004E194F"/>
    <w:rsid w:val="004E2B89"/>
    <w:rsid w:val="004E5262"/>
    <w:rsid w:val="004F23DB"/>
    <w:rsid w:val="004F5444"/>
    <w:rsid w:val="004F6302"/>
    <w:rsid w:val="004F79DD"/>
    <w:rsid w:val="005033D1"/>
    <w:rsid w:val="005034E5"/>
    <w:rsid w:val="0050649C"/>
    <w:rsid w:val="00507332"/>
    <w:rsid w:val="00507B0B"/>
    <w:rsid w:val="00531905"/>
    <w:rsid w:val="00532CDC"/>
    <w:rsid w:val="005334EE"/>
    <w:rsid w:val="00533535"/>
    <w:rsid w:val="005364A1"/>
    <w:rsid w:val="0054303C"/>
    <w:rsid w:val="00550858"/>
    <w:rsid w:val="005532BE"/>
    <w:rsid w:val="0055345E"/>
    <w:rsid w:val="005539B0"/>
    <w:rsid w:val="005548C8"/>
    <w:rsid w:val="0056475A"/>
    <w:rsid w:val="00566C35"/>
    <w:rsid w:val="0056731D"/>
    <w:rsid w:val="0058038B"/>
    <w:rsid w:val="0058172B"/>
    <w:rsid w:val="005831FD"/>
    <w:rsid w:val="00584B7F"/>
    <w:rsid w:val="005878F7"/>
    <w:rsid w:val="00592831"/>
    <w:rsid w:val="00596A15"/>
    <w:rsid w:val="005A0297"/>
    <w:rsid w:val="005A54AC"/>
    <w:rsid w:val="005A71E2"/>
    <w:rsid w:val="005B27E6"/>
    <w:rsid w:val="005B442A"/>
    <w:rsid w:val="005B63F3"/>
    <w:rsid w:val="005B6843"/>
    <w:rsid w:val="005B7D5F"/>
    <w:rsid w:val="005C4052"/>
    <w:rsid w:val="005C569E"/>
    <w:rsid w:val="005C5E68"/>
    <w:rsid w:val="005D2C82"/>
    <w:rsid w:val="005E0123"/>
    <w:rsid w:val="005E0D54"/>
    <w:rsid w:val="005E13E1"/>
    <w:rsid w:val="005E179B"/>
    <w:rsid w:val="005E25DA"/>
    <w:rsid w:val="005F3C1E"/>
    <w:rsid w:val="005F3ECD"/>
    <w:rsid w:val="005F65CC"/>
    <w:rsid w:val="005F797C"/>
    <w:rsid w:val="005F7E28"/>
    <w:rsid w:val="00605C8F"/>
    <w:rsid w:val="00611AD0"/>
    <w:rsid w:val="00614297"/>
    <w:rsid w:val="006167D5"/>
    <w:rsid w:val="00621726"/>
    <w:rsid w:val="00626FFC"/>
    <w:rsid w:val="00635031"/>
    <w:rsid w:val="006358E5"/>
    <w:rsid w:val="00640DEF"/>
    <w:rsid w:val="0065097B"/>
    <w:rsid w:val="006520F9"/>
    <w:rsid w:val="006534DF"/>
    <w:rsid w:val="00654D77"/>
    <w:rsid w:val="00664A8C"/>
    <w:rsid w:val="006746AD"/>
    <w:rsid w:val="00675061"/>
    <w:rsid w:val="00677F45"/>
    <w:rsid w:val="00680FE1"/>
    <w:rsid w:val="00683587"/>
    <w:rsid w:val="00684D84"/>
    <w:rsid w:val="00686878"/>
    <w:rsid w:val="006920D5"/>
    <w:rsid w:val="006925C2"/>
    <w:rsid w:val="00692ECF"/>
    <w:rsid w:val="006949AA"/>
    <w:rsid w:val="006969A1"/>
    <w:rsid w:val="006A3412"/>
    <w:rsid w:val="006A436D"/>
    <w:rsid w:val="006A5BF7"/>
    <w:rsid w:val="006B401E"/>
    <w:rsid w:val="006B4056"/>
    <w:rsid w:val="006B61DD"/>
    <w:rsid w:val="006D03AD"/>
    <w:rsid w:val="006D1423"/>
    <w:rsid w:val="006D1442"/>
    <w:rsid w:val="006D24C7"/>
    <w:rsid w:val="006D35EC"/>
    <w:rsid w:val="006D4ADC"/>
    <w:rsid w:val="006D5C5F"/>
    <w:rsid w:val="006D6A1E"/>
    <w:rsid w:val="006D7E35"/>
    <w:rsid w:val="006E1223"/>
    <w:rsid w:val="006E35B9"/>
    <w:rsid w:val="006E3EAE"/>
    <w:rsid w:val="006E4801"/>
    <w:rsid w:val="006E7185"/>
    <w:rsid w:val="006F280D"/>
    <w:rsid w:val="006F3A05"/>
    <w:rsid w:val="006F7202"/>
    <w:rsid w:val="0070528C"/>
    <w:rsid w:val="00705371"/>
    <w:rsid w:val="00706B7A"/>
    <w:rsid w:val="00707E50"/>
    <w:rsid w:val="00716FB6"/>
    <w:rsid w:val="00717FEB"/>
    <w:rsid w:val="0075179A"/>
    <w:rsid w:val="00752D2A"/>
    <w:rsid w:val="00754A45"/>
    <w:rsid w:val="00771B9B"/>
    <w:rsid w:val="0077443A"/>
    <w:rsid w:val="0078549E"/>
    <w:rsid w:val="007856BB"/>
    <w:rsid w:val="00785751"/>
    <w:rsid w:val="00797E18"/>
    <w:rsid w:val="00797F46"/>
    <w:rsid w:val="007A0418"/>
    <w:rsid w:val="007A2B5F"/>
    <w:rsid w:val="007B3292"/>
    <w:rsid w:val="007B76CB"/>
    <w:rsid w:val="007C116E"/>
    <w:rsid w:val="007C1C45"/>
    <w:rsid w:val="007C6C6F"/>
    <w:rsid w:val="007D418B"/>
    <w:rsid w:val="007D55A1"/>
    <w:rsid w:val="007E453B"/>
    <w:rsid w:val="007E6ED1"/>
    <w:rsid w:val="007E732F"/>
    <w:rsid w:val="007F611E"/>
    <w:rsid w:val="007F68A1"/>
    <w:rsid w:val="007F6C88"/>
    <w:rsid w:val="00802C52"/>
    <w:rsid w:val="0080573B"/>
    <w:rsid w:val="00806146"/>
    <w:rsid w:val="008065A4"/>
    <w:rsid w:val="008078EE"/>
    <w:rsid w:val="00807C78"/>
    <w:rsid w:val="008148A9"/>
    <w:rsid w:val="0082618B"/>
    <w:rsid w:val="00842D6C"/>
    <w:rsid w:val="00850F0C"/>
    <w:rsid w:val="00856686"/>
    <w:rsid w:val="0086327F"/>
    <w:rsid w:val="008715A1"/>
    <w:rsid w:val="0088648F"/>
    <w:rsid w:val="008873E4"/>
    <w:rsid w:val="00887FEB"/>
    <w:rsid w:val="008912EA"/>
    <w:rsid w:val="00895A76"/>
    <w:rsid w:val="00897446"/>
    <w:rsid w:val="008A60A3"/>
    <w:rsid w:val="008B120C"/>
    <w:rsid w:val="008B7071"/>
    <w:rsid w:val="008C12D7"/>
    <w:rsid w:val="008C1877"/>
    <w:rsid w:val="008C4811"/>
    <w:rsid w:val="008C5456"/>
    <w:rsid w:val="008C5F38"/>
    <w:rsid w:val="008C603E"/>
    <w:rsid w:val="008C6570"/>
    <w:rsid w:val="008C7767"/>
    <w:rsid w:val="008D6810"/>
    <w:rsid w:val="008E1241"/>
    <w:rsid w:val="008E36DF"/>
    <w:rsid w:val="008E4F2B"/>
    <w:rsid w:val="008E53F9"/>
    <w:rsid w:val="008E7936"/>
    <w:rsid w:val="008F3847"/>
    <w:rsid w:val="008F3907"/>
    <w:rsid w:val="008F3A6C"/>
    <w:rsid w:val="008F4286"/>
    <w:rsid w:val="00905225"/>
    <w:rsid w:val="009064C6"/>
    <w:rsid w:val="00916B88"/>
    <w:rsid w:val="00921653"/>
    <w:rsid w:val="00923EC3"/>
    <w:rsid w:val="00931028"/>
    <w:rsid w:val="00931D84"/>
    <w:rsid w:val="00932518"/>
    <w:rsid w:val="00932F08"/>
    <w:rsid w:val="00934B49"/>
    <w:rsid w:val="009527A4"/>
    <w:rsid w:val="00954990"/>
    <w:rsid w:val="00957D4C"/>
    <w:rsid w:val="0096569E"/>
    <w:rsid w:val="0097306B"/>
    <w:rsid w:val="00974C5A"/>
    <w:rsid w:val="00976E5A"/>
    <w:rsid w:val="00977E4D"/>
    <w:rsid w:val="00980DDD"/>
    <w:rsid w:val="00990409"/>
    <w:rsid w:val="00995F26"/>
    <w:rsid w:val="00997ACD"/>
    <w:rsid w:val="009A0CC6"/>
    <w:rsid w:val="009A37F8"/>
    <w:rsid w:val="009A4211"/>
    <w:rsid w:val="009B5C4D"/>
    <w:rsid w:val="009C2CCF"/>
    <w:rsid w:val="009C60D4"/>
    <w:rsid w:val="009C7C43"/>
    <w:rsid w:val="009D0424"/>
    <w:rsid w:val="009E27FC"/>
    <w:rsid w:val="009E2F42"/>
    <w:rsid w:val="009E3E3E"/>
    <w:rsid w:val="009F1C41"/>
    <w:rsid w:val="009F7E35"/>
    <w:rsid w:val="00A02717"/>
    <w:rsid w:val="00A02BA3"/>
    <w:rsid w:val="00A04BCD"/>
    <w:rsid w:val="00A10D20"/>
    <w:rsid w:val="00A16581"/>
    <w:rsid w:val="00A1701C"/>
    <w:rsid w:val="00A1780A"/>
    <w:rsid w:val="00A22425"/>
    <w:rsid w:val="00A22FE6"/>
    <w:rsid w:val="00A24D3A"/>
    <w:rsid w:val="00A25300"/>
    <w:rsid w:val="00A26884"/>
    <w:rsid w:val="00A351FC"/>
    <w:rsid w:val="00A44379"/>
    <w:rsid w:val="00A461A3"/>
    <w:rsid w:val="00A50E62"/>
    <w:rsid w:val="00A611F2"/>
    <w:rsid w:val="00A66753"/>
    <w:rsid w:val="00A669A6"/>
    <w:rsid w:val="00A72FED"/>
    <w:rsid w:val="00A76CDD"/>
    <w:rsid w:val="00A77B56"/>
    <w:rsid w:val="00A80BBB"/>
    <w:rsid w:val="00A8298D"/>
    <w:rsid w:val="00AA00C8"/>
    <w:rsid w:val="00AA391D"/>
    <w:rsid w:val="00AB005F"/>
    <w:rsid w:val="00AB3CBD"/>
    <w:rsid w:val="00AC0A0F"/>
    <w:rsid w:val="00AC1E94"/>
    <w:rsid w:val="00AC2464"/>
    <w:rsid w:val="00AC284A"/>
    <w:rsid w:val="00AC2B51"/>
    <w:rsid w:val="00AC412F"/>
    <w:rsid w:val="00AC7264"/>
    <w:rsid w:val="00AD3071"/>
    <w:rsid w:val="00AE3D3E"/>
    <w:rsid w:val="00AE4530"/>
    <w:rsid w:val="00AF33AC"/>
    <w:rsid w:val="00AF7C03"/>
    <w:rsid w:val="00B0111D"/>
    <w:rsid w:val="00B01CB4"/>
    <w:rsid w:val="00B07821"/>
    <w:rsid w:val="00B10EBC"/>
    <w:rsid w:val="00B13D25"/>
    <w:rsid w:val="00B17D17"/>
    <w:rsid w:val="00B201DE"/>
    <w:rsid w:val="00B21D57"/>
    <w:rsid w:val="00B22E26"/>
    <w:rsid w:val="00B31421"/>
    <w:rsid w:val="00B32AAD"/>
    <w:rsid w:val="00B32DBF"/>
    <w:rsid w:val="00B35050"/>
    <w:rsid w:val="00B40CE6"/>
    <w:rsid w:val="00B43B27"/>
    <w:rsid w:val="00B4490D"/>
    <w:rsid w:val="00B51338"/>
    <w:rsid w:val="00B52873"/>
    <w:rsid w:val="00B5324E"/>
    <w:rsid w:val="00B5701C"/>
    <w:rsid w:val="00B67B31"/>
    <w:rsid w:val="00B741C1"/>
    <w:rsid w:val="00B74277"/>
    <w:rsid w:val="00B85241"/>
    <w:rsid w:val="00B95918"/>
    <w:rsid w:val="00B96AF8"/>
    <w:rsid w:val="00B975A0"/>
    <w:rsid w:val="00BA1F1D"/>
    <w:rsid w:val="00BA214B"/>
    <w:rsid w:val="00BA28CC"/>
    <w:rsid w:val="00BA3FB9"/>
    <w:rsid w:val="00BA4C21"/>
    <w:rsid w:val="00BA5B42"/>
    <w:rsid w:val="00BA75A3"/>
    <w:rsid w:val="00BB07BB"/>
    <w:rsid w:val="00BB086F"/>
    <w:rsid w:val="00BB0F91"/>
    <w:rsid w:val="00BB1431"/>
    <w:rsid w:val="00BB3744"/>
    <w:rsid w:val="00BB43E0"/>
    <w:rsid w:val="00BB49ED"/>
    <w:rsid w:val="00BB556D"/>
    <w:rsid w:val="00BC0261"/>
    <w:rsid w:val="00BC4A11"/>
    <w:rsid w:val="00BD36FF"/>
    <w:rsid w:val="00BD3789"/>
    <w:rsid w:val="00BD4245"/>
    <w:rsid w:val="00BD5BAA"/>
    <w:rsid w:val="00BD785C"/>
    <w:rsid w:val="00BE04CB"/>
    <w:rsid w:val="00BE590C"/>
    <w:rsid w:val="00BF7D04"/>
    <w:rsid w:val="00C02A0D"/>
    <w:rsid w:val="00C04979"/>
    <w:rsid w:val="00C11884"/>
    <w:rsid w:val="00C11C13"/>
    <w:rsid w:val="00C13443"/>
    <w:rsid w:val="00C230E2"/>
    <w:rsid w:val="00C309F2"/>
    <w:rsid w:val="00C35DC3"/>
    <w:rsid w:val="00C37015"/>
    <w:rsid w:val="00C424BC"/>
    <w:rsid w:val="00C53913"/>
    <w:rsid w:val="00C53A41"/>
    <w:rsid w:val="00C55B1C"/>
    <w:rsid w:val="00C62ADC"/>
    <w:rsid w:val="00C63D43"/>
    <w:rsid w:val="00C65E34"/>
    <w:rsid w:val="00C67DB8"/>
    <w:rsid w:val="00C731C2"/>
    <w:rsid w:val="00C74B25"/>
    <w:rsid w:val="00C76563"/>
    <w:rsid w:val="00C765D0"/>
    <w:rsid w:val="00C84B44"/>
    <w:rsid w:val="00C86546"/>
    <w:rsid w:val="00C87F40"/>
    <w:rsid w:val="00C9021F"/>
    <w:rsid w:val="00C93CF5"/>
    <w:rsid w:val="00C95A38"/>
    <w:rsid w:val="00CA7BCD"/>
    <w:rsid w:val="00CB3A93"/>
    <w:rsid w:val="00CB44A0"/>
    <w:rsid w:val="00CB5645"/>
    <w:rsid w:val="00CB6DC1"/>
    <w:rsid w:val="00CC119F"/>
    <w:rsid w:val="00CC2BC6"/>
    <w:rsid w:val="00CC4DA2"/>
    <w:rsid w:val="00CC5A1D"/>
    <w:rsid w:val="00CD3CBA"/>
    <w:rsid w:val="00CE4728"/>
    <w:rsid w:val="00CF4993"/>
    <w:rsid w:val="00CF4A89"/>
    <w:rsid w:val="00CF7129"/>
    <w:rsid w:val="00D00497"/>
    <w:rsid w:val="00D051B4"/>
    <w:rsid w:val="00D057C0"/>
    <w:rsid w:val="00D112F3"/>
    <w:rsid w:val="00D13966"/>
    <w:rsid w:val="00D14F36"/>
    <w:rsid w:val="00D15E35"/>
    <w:rsid w:val="00D2544D"/>
    <w:rsid w:val="00D25510"/>
    <w:rsid w:val="00D25537"/>
    <w:rsid w:val="00D259F0"/>
    <w:rsid w:val="00D338E8"/>
    <w:rsid w:val="00D37DA4"/>
    <w:rsid w:val="00D41C24"/>
    <w:rsid w:val="00D4211B"/>
    <w:rsid w:val="00D53DF5"/>
    <w:rsid w:val="00D54601"/>
    <w:rsid w:val="00D57AFE"/>
    <w:rsid w:val="00D67482"/>
    <w:rsid w:val="00D7144F"/>
    <w:rsid w:val="00D845F6"/>
    <w:rsid w:val="00D97353"/>
    <w:rsid w:val="00DA7E7A"/>
    <w:rsid w:val="00DC0DB0"/>
    <w:rsid w:val="00DC136B"/>
    <w:rsid w:val="00DC5BF3"/>
    <w:rsid w:val="00DC706C"/>
    <w:rsid w:val="00DC7DA9"/>
    <w:rsid w:val="00DD0755"/>
    <w:rsid w:val="00DD1F80"/>
    <w:rsid w:val="00DD22F7"/>
    <w:rsid w:val="00DD6813"/>
    <w:rsid w:val="00DE0A8C"/>
    <w:rsid w:val="00DE0AE4"/>
    <w:rsid w:val="00DE2B26"/>
    <w:rsid w:val="00DE2E25"/>
    <w:rsid w:val="00DE5194"/>
    <w:rsid w:val="00DE54B2"/>
    <w:rsid w:val="00DE6A56"/>
    <w:rsid w:val="00DE7736"/>
    <w:rsid w:val="00DF0344"/>
    <w:rsid w:val="00DF1C8F"/>
    <w:rsid w:val="00DF2F32"/>
    <w:rsid w:val="00DF6AA9"/>
    <w:rsid w:val="00E01A8F"/>
    <w:rsid w:val="00E02809"/>
    <w:rsid w:val="00E03F23"/>
    <w:rsid w:val="00E11253"/>
    <w:rsid w:val="00E115C6"/>
    <w:rsid w:val="00E143F8"/>
    <w:rsid w:val="00E14405"/>
    <w:rsid w:val="00E15515"/>
    <w:rsid w:val="00E177FF"/>
    <w:rsid w:val="00E22D5F"/>
    <w:rsid w:val="00E2377C"/>
    <w:rsid w:val="00E2445C"/>
    <w:rsid w:val="00E2470A"/>
    <w:rsid w:val="00E2505A"/>
    <w:rsid w:val="00E31F9B"/>
    <w:rsid w:val="00E37C76"/>
    <w:rsid w:val="00E419FF"/>
    <w:rsid w:val="00E41D63"/>
    <w:rsid w:val="00E4301B"/>
    <w:rsid w:val="00E43EE6"/>
    <w:rsid w:val="00E46A7E"/>
    <w:rsid w:val="00E50661"/>
    <w:rsid w:val="00E54271"/>
    <w:rsid w:val="00E6068A"/>
    <w:rsid w:val="00E73B5C"/>
    <w:rsid w:val="00E73F74"/>
    <w:rsid w:val="00E77C26"/>
    <w:rsid w:val="00E80305"/>
    <w:rsid w:val="00E80EE1"/>
    <w:rsid w:val="00E84B07"/>
    <w:rsid w:val="00E9322B"/>
    <w:rsid w:val="00E9640C"/>
    <w:rsid w:val="00E971D3"/>
    <w:rsid w:val="00E975AE"/>
    <w:rsid w:val="00EA1053"/>
    <w:rsid w:val="00EA1210"/>
    <w:rsid w:val="00EA42EB"/>
    <w:rsid w:val="00EA4C72"/>
    <w:rsid w:val="00EB50E5"/>
    <w:rsid w:val="00EB6A43"/>
    <w:rsid w:val="00EC09D5"/>
    <w:rsid w:val="00EC172C"/>
    <w:rsid w:val="00EC3A10"/>
    <w:rsid w:val="00ED1C71"/>
    <w:rsid w:val="00ED3210"/>
    <w:rsid w:val="00ED55C7"/>
    <w:rsid w:val="00EE1231"/>
    <w:rsid w:val="00EE45DA"/>
    <w:rsid w:val="00EE4CE3"/>
    <w:rsid w:val="00EE67CB"/>
    <w:rsid w:val="00EE6A66"/>
    <w:rsid w:val="00EF07F3"/>
    <w:rsid w:val="00EF2030"/>
    <w:rsid w:val="00EF72DE"/>
    <w:rsid w:val="00F01230"/>
    <w:rsid w:val="00F0179D"/>
    <w:rsid w:val="00F02B11"/>
    <w:rsid w:val="00F036D2"/>
    <w:rsid w:val="00F06A92"/>
    <w:rsid w:val="00F1055B"/>
    <w:rsid w:val="00F10EBD"/>
    <w:rsid w:val="00F14675"/>
    <w:rsid w:val="00F154E0"/>
    <w:rsid w:val="00F240B3"/>
    <w:rsid w:val="00F26DC9"/>
    <w:rsid w:val="00F30420"/>
    <w:rsid w:val="00F332B8"/>
    <w:rsid w:val="00F33FCF"/>
    <w:rsid w:val="00F35B45"/>
    <w:rsid w:val="00F35F58"/>
    <w:rsid w:val="00F36EF5"/>
    <w:rsid w:val="00F43A60"/>
    <w:rsid w:val="00F44CDD"/>
    <w:rsid w:val="00F44DA7"/>
    <w:rsid w:val="00F45795"/>
    <w:rsid w:val="00F45C58"/>
    <w:rsid w:val="00F55ED7"/>
    <w:rsid w:val="00F57C6B"/>
    <w:rsid w:val="00F6064B"/>
    <w:rsid w:val="00F6096B"/>
    <w:rsid w:val="00F6333B"/>
    <w:rsid w:val="00F7386D"/>
    <w:rsid w:val="00F80F7E"/>
    <w:rsid w:val="00F818D7"/>
    <w:rsid w:val="00F83AC3"/>
    <w:rsid w:val="00F84617"/>
    <w:rsid w:val="00F86DFB"/>
    <w:rsid w:val="00F86FE2"/>
    <w:rsid w:val="00F90DE2"/>
    <w:rsid w:val="00F9186F"/>
    <w:rsid w:val="00F9419A"/>
    <w:rsid w:val="00F9483A"/>
    <w:rsid w:val="00F97840"/>
    <w:rsid w:val="00FA24D9"/>
    <w:rsid w:val="00FA37B6"/>
    <w:rsid w:val="00FA5C12"/>
    <w:rsid w:val="00FA60FB"/>
    <w:rsid w:val="00FB3EBC"/>
    <w:rsid w:val="00FB54B5"/>
    <w:rsid w:val="00FB6C63"/>
    <w:rsid w:val="00FB7134"/>
    <w:rsid w:val="00FC0709"/>
    <w:rsid w:val="00FD376E"/>
    <w:rsid w:val="00FD56F3"/>
    <w:rsid w:val="00FD6653"/>
    <w:rsid w:val="00FE4357"/>
    <w:rsid w:val="00FE45C0"/>
    <w:rsid w:val="00FE589A"/>
    <w:rsid w:val="00FE6665"/>
    <w:rsid w:val="00FF3D48"/>
    <w:rsid w:val="00FF7E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FA5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4BBF"/>
    <w:rPr>
      <w:color w:val="0000FF" w:themeColor="hyperlink"/>
      <w:u w:val="single"/>
    </w:rPr>
  </w:style>
  <w:style w:type="paragraph" w:styleId="ListParagraph">
    <w:name w:val="List Paragraph"/>
    <w:basedOn w:val="Normal"/>
    <w:uiPriority w:val="99"/>
    <w:qFormat/>
    <w:rsid w:val="008078E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2C54C2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457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C0D8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0D8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C0D8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0D8C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A5B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A5BF7"/>
  </w:style>
  <w:style w:type="character" w:customStyle="1" w:styleId="CommentTextChar">
    <w:name w:val="Comment Text Char"/>
    <w:basedOn w:val="DefaultParagraphFont"/>
    <w:link w:val="CommentText"/>
    <w:uiPriority w:val="99"/>
    <w:rsid w:val="006A5BF7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B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BF7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B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BF7"/>
    <w:rPr>
      <w:rFonts w:ascii="Lucida Grande" w:hAnsi="Lucida Grande" w:cs="Lucida Grande"/>
      <w:sz w:val="18"/>
      <w:szCs w:val="18"/>
      <w:lang w:val="en-GB"/>
    </w:rPr>
  </w:style>
  <w:style w:type="character" w:styleId="PlaceholderText">
    <w:name w:val="Placeholder Text"/>
    <w:basedOn w:val="DefaultParagraphFont"/>
    <w:uiPriority w:val="99"/>
    <w:semiHidden/>
    <w:rsid w:val="00B52873"/>
    <w:rPr>
      <w:color w:val="808080"/>
    </w:rPr>
  </w:style>
  <w:style w:type="paragraph" w:customStyle="1" w:styleId="Default">
    <w:name w:val="Default"/>
    <w:rsid w:val="00717FEB"/>
    <w:pPr>
      <w:autoSpaceDE w:val="0"/>
      <w:autoSpaceDN w:val="0"/>
      <w:adjustRightInd w:val="0"/>
    </w:pPr>
    <w:rPr>
      <w:rFonts w:ascii="Arial" w:hAnsi="Arial" w:cs="Arial"/>
      <w:color w:val="000000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165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C0DB0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0DB0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DC0DB0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0DB0"/>
    <w:rPr>
      <w:rFonts w:ascii="Times New Roman" w:eastAsia="Times New Roman" w:hAnsi="Times New Roman" w:cs="Times New Roman"/>
      <w:noProof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57D4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E732F"/>
    <w:rPr>
      <w:rFonts w:ascii="Times New Roman" w:eastAsia="Times New Roman" w:hAnsi="Times New Roman" w:cs="Times New Roman"/>
      <w:lang w:val="en-GB"/>
    </w:rPr>
  </w:style>
  <w:style w:type="paragraph" w:styleId="NormalWeb">
    <w:name w:val="Normal (Web)"/>
    <w:basedOn w:val="Normal"/>
    <w:uiPriority w:val="99"/>
    <w:semiHidden/>
    <w:unhideWhenUsed/>
    <w:rsid w:val="00CB44A0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3D4985"/>
    <w:rPr>
      <w:rFonts w:ascii="Calibri" w:eastAsiaTheme="minorHAnsi" w:hAnsi="Calibri" w:cstheme="minorBidi"/>
      <w:color w:val="000000" w:themeColor="text1"/>
      <w:sz w:val="22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D4985"/>
    <w:rPr>
      <w:rFonts w:ascii="Calibri" w:eastAsiaTheme="minorHAnsi" w:hAnsi="Calibri"/>
      <w:color w:val="000000" w:themeColor="text1"/>
      <w:sz w:val="22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14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28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60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37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837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2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794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14537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7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0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9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8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0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268A12-EB39-49F8-8E4D-32ADCC9C9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9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Greater Glasgow and Clyde</Company>
  <LinksUpToDate>false</LinksUpToDate>
  <CharactersWithSpaces>2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Lambie</dc:creator>
  <cp:lastModifiedBy>0010768</cp:lastModifiedBy>
  <cp:revision>4</cp:revision>
  <dcterms:created xsi:type="dcterms:W3CDTF">2019-11-18T16:59:00Z</dcterms:created>
  <dcterms:modified xsi:type="dcterms:W3CDTF">2019-11-25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journal-of-the-american-society-of-nephrology</vt:lpwstr>
  </property>
  <property fmtid="{D5CDD505-2E9C-101B-9397-08002B2CF9AE}" pid="9" name="Mendeley Recent Style Name 3_1">
    <vt:lpwstr>Journal of the American Society of Nephrology</vt:lpwstr>
  </property>
  <property fmtid="{D5CDD505-2E9C-101B-9397-08002B2CF9AE}" pid="10" name="Mendeley Recent Style Id 4_1">
    <vt:lpwstr>http://csl.mendeley.com/styles/294119681/journal-of-the-american-society-of-nephrology</vt:lpwstr>
  </property>
  <property fmtid="{D5CDD505-2E9C-101B-9397-08002B2CF9AE}" pid="11" name="Mendeley Recent Style Name 4_1">
    <vt:lpwstr>Journal of the American Society of Nephrology - Alastair Rankin</vt:lpwstr>
  </property>
  <property fmtid="{D5CDD505-2E9C-101B-9397-08002B2CF9AE}" pid="12" name="Mendeley Recent Style Id 5_1">
    <vt:lpwstr>http://csl.mendeley.com/styles/294119681/karger-journals-3-AR</vt:lpwstr>
  </property>
  <property fmtid="{D5CDD505-2E9C-101B-9397-08002B2CF9AE}" pid="13" name="Mendeley Recent Style Name 5_1">
    <vt:lpwstr>Karger journals - Alastair Rankin</vt:lpwstr>
  </property>
  <property fmtid="{D5CDD505-2E9C-101B-9397-08002B2CF9AE}" pid="14" name="Mendeley Recent Style Id 6_1">
    <vt:lpwstr>http://www.zotero.org/styles/kidney-international</vt:lpwstr>
  </property>
  <property fmtid="{D5CDD505-2E9C-101B-9397-08002B2CF9AE}" pid="15" name="Mendeley Recent Style Name 6_1">
    <vt:lpwstr>Kidney International</vt:lpwstr>
  </property>
  <property fmtid="{D5CDD505-2E9C-101B-9397-08002B2CF9AE}" pid="16" name="Mendeley Recent Style Id 7_1">
    <vt:lpwstr>http://www.zotero.org/styles/nephrology-dialysis-transplantation</vt:lpwstr>
  </property>
  <property fmtid="{D5CDD505-2E9C-101B-9397-08002B2CF9AE}" pid="17" name="Mendeley Recent Style Name 7_1">
    <vt:lpwstr>Nephrology Dialysis Transplantation</vt:lpwstr>
  </property>
  <property fmtid="{D5CDD505-2E9C-101B-9397-08002B2CF9AE}" pid="18" name="Mendeley Recent Style Id 8_1">
    <vt:lpwstr>http://csl.mendeley.com/styles/294119681/Clinical-Medicine-2</vt:lpwstr>
  </property>
  <property fmtid="{D5CDD505-2E9C-101B-9397-08002B2CF9AE}" pid="19" name="Mendeley Recent Style Name 8_1">
    <vt:lpwstr>Vancouver (superscript) - Alastair Rankin</vt:lpwstr>
  </property>
  <property fmtid="{D5CDD505-2E9C-101B-9397-08002B2CF9AE}" pid="20" name="Mendeley Recent Style Id 9_1">
    <vt:lpwstr>http://csl.mendeley.com/styles/294119681/vancouver-no-et-al-2</vt:lpwstr>
  </property>
  <property fmtid="{D5CDD505-2E9C-101B-9397-08002B2CF9AE}" pid="21" name="Mendeley Recent Style Name 9_1">
    <vt:lpwstr>Vancouver - Alastair Ranki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cb0a2df-55c1-3d07-bb20-5c5f78a0c20a</vt:lpwstr>
  </property>
  <property fmtid="{D5CDD505-2E9C-101B-9397-08002B2CF9AE}" pid="24" name="Mendeley Citation Style_1">
    <vt:lpwstr>http://csl.mendeley.com/styles/294119681/karger-journals-3-AR</vt:lpwstr>
  </property>
</Properties>
</file>